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A4A47" w14:textId="77777777" w:rsidR="006151C8" w:rsidRPr="00E80BE0" w:rsidRDefault="00000000" w:rsidP="00E80BE0">
      <w:pPr>
        <w:widowControl/>
        <w:spacing w:line="360" w:lineRule="auto"/>
        <w:jc w:val="center"/>
        <w:rPr>
          <w:b/>
          <w:bCs/>
          <w:kern w:val="0"/>
          <w:sz w:val="20"/>
          <w:szCs w:val="20"/>
          <w:lang w:bidi="ar"/>
        </w:rPr>
      </w:pPr>
      <w:r w:rsidRPr="00E80BE0">
        <w:rPr>
          <w:b/>
          <w:bCs/>
          <w:sz w:val="20"/>
          <w:szCs w:val="20"/>
        </w:rPr>
        <w:t>Appendix Table 1 Summary of Tumor Immunotherapy-Related Prognostic Scoring Systems</w:t>
      </w:r>
    </w:p>
    <w:tbl>
      <w:tblPr>
        <w:tblStyle w:val="ab"/>
        <w:tblpPr w:leftFromText="180" w:rightFromText="180" w:vertAnchor="text" w:horzAnchor="margin" w:tblpXSpec="center" w:tblpY="246"/>
        <w:tblW w:w="102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2562"/>
        <w:gridCol w:w="2548"/>
        <w:gridCol w:w="2548"/>
      </w:tblGrid>
      <w:tr w:rsidR="00F771BE" w:rsidRPr="00F13A84" w14:paraId="61B82399" w14:textId="77777777" w:rsidTr="00F771BE">
        <w:trPr>
          <w:trHeight w:val="284"/>
        </w:trPr>
        <w:tc>
          <w:tcPr>
            <w:tcW w:w="2548" w:type="dxa"/>
            <w:tcBorders>
              <w:bottom w:val="single" w:sz="4" w:space="0" w:color="auto"/>
              <w:right w:val="nil"/>
            </w:tcBorders>
          </w:tcPr>
          <w:p w14:paraId="4835F1C0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微软雅黑"/>
                <w:color w:val="231F20"/>
                <w:kern w:val="0"/>
                <w:sz w:val="16"/>
                <w:szCs w:val="16"/>
                <w:lang w:bidi="ar"/>
              </w:rPr>
              <w:t>Rating system</w:t>
            </w: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</w:tcPr>
          <w:p w14:paraId="588838CD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微软雅黑"/>
                <w:color w:val="231F20"/>
                <w:kern w:val="0"/>
                <w:sz w:val="16"/>
                <w:szCs w:val="16"/>
                <w:lang w:bidi="ar"/>
              </w:rPr>
              <w:t>Scoring indicators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  <w:right w:val="nil"/>
            </w:tcBorders>
          </w:tcPr>
          <w:p w14:paraId="7CF7F972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微软雅黑"/>
                <w:color w:val="231F20"/>
                <w:kern w:val="0"/>
                <w:sz w:val="16"/>
                <w:szCs w:val="16"/>
                <w:lang w:bidi="ar"/>
              </w:rPr>
              <w:t>Scoring criteria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</w:tcBorders>
          </w:tcPr>
          <w:p w14:paraId="5029769C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微软雅黑"/>
                <w:color w:val="231F20"/>
                <w:kern w:val="0"/>
                <w:sz w:val="16"/>
                <w:szCs w:val="16"/>
                <w:lang w:bidi="ar"/>
              </w:rPr>
              <w:t>Risk grouping</w:t>
            </w:r>
          </w:p>
        </w:tc>
      </w:tr>
      <w:tr w:rsidR="00F771BE" w:rsidRPr="00F13A84" w14:paraId="7826D3CB" w14:textId="77777777" w:rsidTr="00F771BE">
        <w:trPr>
          <w:trHeight w:val="284"/>
        </w:trPr>
        <w:tc>
          <w:tcPr>
            <w:tcW w:w="2548" w:type="dxa"/>
            <w:tcBorders>
              <w:bottom w:val="nil"/>
              <w:right w:val="nil"/>
            </w:tcBorders>
          </w:tcPr>
          <w:p w14:paraId="703A981E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  <w:t>RMH</w:t>
            </w:r>
          </w:p>
        </w:tc>
        <w:tc>
          <w:tcPr>
            <w:tcW w:w="2562" w:type="dxa"/>
            <w:tcBorders>
              <w:left w:val="nil"/>
              <w:bottom w:val="nil"/>
              <w:right w:val="nil"/>
            </w:tcBorders>
          </w:tcPr>
          <w:p w14:paraId="12EABA8D" w14:textId="77777777" w:rsidR="00F771BE" w:rsidRPr="00F13A84" w:rsidRDefault="00F771BE" w:rsidP="00F771BE">
            <w:pPr>
              <w:pStyle w:val="p1"/>
              <w:widowControl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13A84">
              <w:rPr>
                <w:rFonts w:ascii="Times New Roman" w:hAnsi="Times New Roman"/>
                <w:sz w:val="16"/>
                <w:szCs w:val="16"/>
              </w:rPr>
              <w:t>LDH &gt;245U/L</w:t>
            </w:r>
            <w:r w:rsidRPr="00F13A84">
              <w:rPr>
                <w:rFonts w:ascii="Times New Roman" w:eastAsia="宋体" w:hAnsi="Times New Roman"/>
                <w:sz w:val="16"/>
                <w:szCs w:val="16"/>
              </w:rPr>
              <w:t>（</w:t>
            </w:r>
            <w:r w:rsidRPr="00F13A84">
              <w:rPr>
                <w:rFonts w:ascii="Times New Roman" w:hAnsi="Times New Roman"/>
                <w:sz w:val="16"/>
                <w:szCs w:val="16"/>
              </w:rPr>
              <w:t>ULN</w:t>
            </w:r>
            <w:r w:rsidRPr="00F13A84">
              <w:rPr>
                <w:rFonts w:ascii="Times New Roman" w:eastAsia="宋体" w:hAnsi="Times New Roman"/>
                <w:sz w:val="16"/>
                <w:szCs w:val="16"/>
              </w:rPr>
              <w:t>）</w:t>
            </w:r>
          </w:p>
          <w:p w14:paraId="52036C3E" w14:textId="77777777" w:rsidR="00F771BE" w:rsidRPr="00F13A84" w:rsidRDefault="00F771BE" w:rsidP="00F771BE">
            <w:pPr>
              <w:pStyle w:val="p1"/>
              <w:widowControl/>
              <w:snapToGrid w:val="0"/>
              <w:rPr>
                <w:rFonts w:ascii="Times New Roman" w:hAnsi="Times New Roman"/>
                <w:sz w:val="16"/>
                <w:szCs w:val="16"/>
              </w:rPr>
            </w:pPr>
            <w:r w:rsidRPr="00F13A84">
              <w:rPr>
                <w:rFonts w:ascii="Times New Roman" w:hAnsi="Times New Roman"/>
                <w:sz w:val="16"/>
                <w:szCs w:val="16"/>
              </w:rPr>
              <w:t>ALB&lt;35g/L</w:t>
            </w:r>
          </w:p>
          <w:p w14:paraId="685C6920" w14:textId="77777777" w:rsidR="00F771BE" w:rsidRPr="00F13A84" w:rsidRDefault="00F771BE" w:rsidP="00F771BE">
            <w:pPr>
              <w:pStyle w:val="p1"/>
              <w:widowControl/>
              <w:snapToGrid w:val="0"/>
              <w:rPr>
                <w:rFonts w:ascii="Times New Roman" w:eastAsia="DIN-Regular" w:hAnsi="Times New Roman"/>
                <w:color w:val="231F20"/>
                <w:sz w:val="16"/>
                <w:szCs w:val="16"/>
              </w:rPr>
            </w:pPr>
            <w:r w:rsidRPr="00F13A84">
              <w:rPr>
                <w:rFonts w:ascii="Times New Roman" w:hAnsi="Times New Roman"/>
                <w:sz w:val="16"/>
                <w:szCs w:val="16"/>
              </w:rPr>
              <w:t>Number of transferred organs&gt;2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</w:tcPr>
          <w:p w14:paraId="3C39F254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left w:val="nil"/>
              <w:bottom w:val="nil"/>
            </w:tcBorders>
          </w:tcPr>
          <w:p w14:paraId="1612441B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0-1 point: Low risk</w:t>
            </w:r>
          </w:p>
          <w:p w14:paraId="55CB6D24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2-3 points: High risk</w:t>
            </w:r>
          </w:p>
        </w:tc>
      </w:tr>
      <w:tr w:rsidR="00F771BE" w:rsidRPr="00F13A84" w14:paraId="24C5A548" w14:textId="77777777" w:rsidTr="00F771BE">
        <w:trPr>
          <w:trHeight w:val="284"/>
        </w:trPr>
        <w:tc>
          <w:tcPr>
            <w:tcW w:w="2548" w:type="dxa"/>
            <w:tcBorders>
              <w:top w:val="nil"/>
              <w:bottom w:val="nil"/>
              <w:right w:val="nil"/>
            </w:tcBorders>
          </w:tcPr>
          <w:p w14:paraId="04980B29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  <w:t>MDACC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7F0D379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Number of transferred organs&gt;2</w:t>
            </w:r>
          </w:p>
          <w:p w14:paraId="4CEDAFE8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ECOG ≥1</w:t>
            </w:r>
          </w:p>
          <w:p w14:paraId="55824726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LDH&gt;ULN</w:t>
            </w:r>
          </w:p>
          <w:p w14:paraId="01F05DEA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ALB&lt;35g/L</w:t>
            </w:r>
          </w:p>
          <w:p w14:paraId="7D4F9D11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Gastrointestinal tumor type=Ye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24984D2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</w:tcBorders>
          </w:tcPr>
          <w:p w14:paraId="09794F6C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0-1 point: Low risk</w:t>
            </w:r>
          </w:p>
          <w:p w14:paraId="0DE8A1B4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2 points: Medium risk</w:t>
            </w:r>
          </w:p>
          <w:p w14:paraId="30902419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3-5 points: High risk</w:t>
            </w:r>
          </w:p>
        </w:tc>
      </w:tr>
      <w:tr w:rsidR="00F771BE" w:rsidRPr="00F13A84" w14:paraId="64E3AF19" w14:textId="77777777" w:rsidTr="00F771BE">
        <w:trPr>
          <w:trHeight w:val="284"/>
        </w:trPr>
        <w:tc>
          <w:tcPr>
            <w:tcW w:w="2548" w:type="dxa"/>
            <w:tcBorders>
              <w:top w:val="nil"/>
              <w:bottom w:val="nil"/>
              <w:right w:val="nil"/>
            </w:tcBorders>
          </w:tcPr>
          <w:p w14:paraId="4D627899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  <w:t>MDACC+NL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5B95D52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Number of transferred organs&gt;2</w:t>
            </w:r>
          </w:p>
          <w:p w14:paraId="433E0787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ECOG ≥1</w:t>
            </w:r>
          </w:p>
          <w:p w14:paraId="3DB39FBC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LDH&gt;ULN</w:t>
            </w:r>
          </w:p>
          <w:p w14:paraId="2F03B309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ALB&lt;35g/L</w:t>
            </w:r>
          </w:p>
          <w:p w14:paraId="3BF81B8A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Gastrointestinal tumor type=Yes</w:t>
            </w:r>
          </w:p>
          <w:p w14:paraId="38454A9C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NLR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＞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54C1577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</w:tcBorders>
          </w:tcPr>
          <w:p w14:paraId="62E06B6B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0-1 point: Low risk</w:t>
            </w:r>
          </w:p>
          <w:p w14:paraId="5685C502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≥ 2 points: High risk</w:t>
            </w:r>
          </w:p>
        </w:tc>
      </w:tr>
      <w:tr w:rsidR="00F771BE" w:rsidRPr="00F13A84" w14:paraId="5B357FA7" w14:textId="77777777" w:rsidTr="00F771BE">
        <w:trPr>
          <w:trHeight w:val="284"/>
        </w:trPr>
        <w:tc>
          <w:tcPr>
            <w:tcW w:w="2548" w:type="dxa"/>
            <w:tcBorders>
              <w:top w:val="nil"/>
              <w:bottom w:val="nil"/>
              <w:right w:val="nil"/>
            </w:tcBorders>
          </w:tcPr>
          <w:p w14:paraId="0DC135F7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  <w:t>MDA+ICI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83FFD14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Age&gt;52 years old</w:t>
            </w:r>
          </w:p>
          <w:p w14:paraId="59DCB285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Liver metastasis=present</w:t>
            </w:r>
          </w:p>
          <w:p w14:paraId="02B97262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ECOG&gt;1</w:t>
            </w:r>
          </w:p>
          <w:p w14:paraId="1F65D9D1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ANC&gt;4.9x109/L</w:t>
            </w:r>
          </w:p>
          <w:p w14:paraId="2161F3F5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ALC&lt;1.8x109/L</w:t>
            </w:r>
          </w:p>
          <w:p w14:paraId="45D8BDFE" w14:textId="77777777" w:rsidR="00F771BE" w:rsidRPr="00F13A84" w:rsidRDefault="00F771BE" w:rsidP="00F771BE">
            <w:pPr>
              <w:pStyle w:val="a7"/>
              <w:widowControl/>
              <w:adjustRightInd w:val="0"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PLT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＞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300 ×109/L</w:t>
            </w:r>
          </w:p>
          <w:p w14:paraId="26FD97C3" w14:textId="77777777" w:rsidR="00F771BE" w:rsidRPr="00F13A84" w:rsidRDefault="00F771BE" w:rsidP="00F771BE">
            <w:pPr>
              <w:pStyle w:val="a7"/>
              <w:widowControl/>
              <w:adjustRightInd w:val="0"/>
              <w:snapToGrid w:val="0"/>
              <w:spacing w:before="0" w:beforeAutospacing="0" w:after="0" w:afterAutospacing="0"/>
              <w:rPr>
                <w:rFonts w:eastAsia="PingFang SC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LDH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＞</w:t>
            </w: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8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69B3C930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</w:tcBorders>
          </w:tcPr>
          <w:p w14:paraId="313A1CDE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0-2 points: Low risk</w:t>
            </w:r>
          </w:p>
          <w:p w14:paraId="1D722FBE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3 points: Medium risk</w:t>
            </w:r>
          </w:p>
          <w:p w14:paraId="409E3D40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4 points: medium to high risk</w:t>
            </w:r>
          </w:p>
          <w:p w14:paraId="11A0A70E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5-7 points: High risk</w:t>
            </w:r>
          </w:p>
        </w:tc>
      </w:tr>
      <w:tr w:rsidR="00F771BE" w:rsidRPr="00F13A84" w14:paraId="2FD04806" w14:textId="77777777" w:rsidTr="00F771BE">
        <w:trPr>
          <w:trHeight w:val="284"/>
        </w:trPr>
        <w:tc>
          <w:tcPr>
            <w:tcW w:w="2548" w:type="dxa"/>
            <w:tcBorders>
              <w:top w:val="nil"/>
              <w:bottom w:val="nil"/>
              <w:right w:val="nil"/>
            </w:tcBorders>
          </w:tcPr>
          <w:p w14:paraId="2E6F1305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</w:pPr>
            <w:r w:rsidRPr="00F13A84">
              <w:rPr>
                <w:rFonts w:eastAsia="DIN-Regular"/>
                <w:color w:val="231F20"/>
                <w:kern w:val="0"/>
                <w:sz w:val="16"/>
                <w:szCs w:val="16"/>
                <w:lang w:bidi="ar"/>
              </w:rPr>
              <w:t>LIPI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6396920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proofErr w:type="spellStart"/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dNLR</w:t>
            </w:r>
            <w:proofErr w:type="spellEnd"/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 xml:space="preserve"> &gt;3</w:t>
            </w:r>
          </w:p>
          <w:p w14:paraId="1382E750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LDH&gt;UL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FF0B71D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</w:tcBorders>
          </w:tcPr>
          <w:p w14:paraId="70AD9F36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0 points: Low risk</w:t>
            </w:r>
          </w:p>
          <w:p w14:paraId="4FC1C5FD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1 point: Medium risk</w:t>
            </w:r>
          </w:p>
          <w:p w14:paraId="57D55FFD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2 points: High risk</w:t>
            </w:r>
          </w:p>
        </w:tc>
      </w:tr>
      <w:tr w:rsidR="00F771BE" w:rsidRPr="00F13A84" w14:paraId="6CE80CCC" w14:textId="77777777" w:rsidTr="00F771BE">
        <w:trPr>
          <w:trHeight w:val="284"/>
        </w:trPr>
        <w:tc>
          <w:tcPr>
            <w:tcW w:w="2548" w:type="dxa"/>
            <w:tcBorders>
              <w:top w:val="nil"/>
              <w:right w:val="nil"/>
            </w:tcBorders>
          </w:tcPr>
          <w:p w14:paraId="6467E339" w14:textId="77777777" w:rsidR="00F771BE" w:rsidRPr="00F13A84" w:rsidRDefault="00F771BE" w:rsidP="00F771BE">
            <w:pPr>
              <w:widowControl/>
              <w:snapToGrid w:val="0"/>
              <w:jc w:val="left"/>
              <w:rPr>
                <w:rFonts w:eastAsia="DIN-Regular"/>
                <w:kern w:val="0"/>
                <w:sz w:val="16"/>
                <w:szCs w:val="16"/>
                <w:lang w:bidi="ar"/>
              </w:rPr>
            </w:pPr>
            <w:proofErr w:type="spellStart"/>
            <w:r w:rsidRPr="00F13A84">
              <w:rPr>
                <w:rFonts w:eastAsia="DIN-Regular"/>
                <w:kern w:val="0"/>
                <w:sz w:val="16"/>
                <w:szCs w:val="16"/>
                <w:lang w:bidi="ar"/>
              </w:rPr>
              <w:t>GRIm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</w:tcPr>
          <w:p w14:paraId="0084E1C5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sz w:val="16"/>
                <w:szCs w:val="16"/>
                <w:lang w:bidi="ar"/>
              </w:rPr>
              <w:t>NLR &gt;6</w:t>
            </w:r>
          </w:p>
          <w:p w14:paraId="04D5F0CD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sz w:val="16"/>
                <w:szCs w:val="16"/>
                <w:lang w:bidi="ar"/>
              </w:rPr>
              <w:t>LDH&gt;ULN</w:t>
            </w:r>
          </w:p>
          <w:p w14:paraId="1E839EB9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sz w:val="16"/>
                <w:szCs w:val="16"/>
                <w:lang w:bidi="ar"/>
              </w:rPr>
              <w:t>ALB &lt;35g/L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</w:tcPr>
          <w:p w14:paraId="3A6CF1AB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PingFang SC"/>
                <w:color w:val="000000"/>
                <w:sz w:val="16"/>
                <w:szCs w:val="16"/>
                <w:lang w:bidi="ar"/>
              </w:rPr>
              <w:t>1 point will be awarded for each abnormality</w:t>
            </w:r>
          </w:p>
        </w:tc>
        <w:tc>
          <w:tcPr>
            <w:tcW w:w="2548" w:type="dxa"/>
            <w:tcBorders>
              <w:top w:val="nil"/>
              <w:left w:val="nil"/>
            </w:tcBorders>
          </w:tcPr>
          <w:p w14:paraId="007FEFC6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Helvetica Neue"/>
                <w:color w:val="00000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≤ 1 point: Low risk</w:t>
            </w:r>
          </w:p>
          <w:p w14:paraId="471E351A" w14:textId="77777777" w:rsidR="00F771BE" w:rsidRPr="00F13A84" w:rsidRDefault="00F771BE" w:rsidP="00F771BE">
            <w:pPr>
              <w:pStyle w:val="a7"/>
              <w:widowControl/>
              <w:snapToGrid w:val="0"/>
              <w:spacing w:before="0" w:beforeAutospacing="0" w:after="0" w:afterAutospacing="0"/>
              <w:rPr>
                <w:rFonts w:eastAsia="DIN-Regular"/>
                <w:color w:val="231F20"/>
                <w:sz w:val="16"/>
                <w:szCs w:val="16"/>
                <w:lang w:bidi="ar"/>
              </w:rPr>
            </w:pPr>
            <w:r w:rsidRPr="00F13A84">
              <w:rPr>
                <w:rFonts w:eastAsia="Helvetica Neue"/>
                <w:color w:val="000000"/>
                <w:sz w:val="16"/>
                <w:szCs w:val="16"/>
                <w:lang w:bidi="ar"/>
              </w:rPr>
              <w:t>&gt;1 point: High risk</w:t>
            </w:r>
          </w:p>
        </w:tc>
      </w:tr>
    </w:tbl>
    <w:p w14:paraId="17A359C2" w14:textId="77777777" w:rsidR="00E80BE0" w:rsidRDefault="00E80BE0" w:rsidP="00654051">
      <w:pPr>
        <w:widowControl/>
        <w:jc w:val="left"/>
        <w:rPr>
          <w:rFonts w:hint="eastAsia"/>
          <w:b/>
          <w:bCs/>
          <w:kern w:val="0"/>
          <w:sz w:val="16"/>
          <w:szCs w:val="16"/>
        </w:rPr>
      </w:pPr>
    </w:p>
    <w:p w14:paraId="1E0084E9" w14:textId="253082AA" w:rsidR="00983FB2" w:rsidRPr="00983FB2" w:rsidRDefault="00983FB2" w:rsidP="00E80BE0">
      <w:pPr>
        <w:widowControl/>
        <w:spacing w:line="360" w:lineRule="auto"/>
        <w:rPr>
          <w:sz w:val="16"/>
          <w:szCs w:val="16"/>
        </w:rPr>
      </w:pPr>
      <w:r w:rsidRPr="00983FB2">
        <w:rPr>
          <w:sz w:val="16"/>
          <w:szCs w:val="16"/>
        </w:rPr>
        <w:t>RMH: Royal Marsden Hospital;</w:t>
      </w:r>
      <w:r w:rsidRPr="00983FB2">
        <w:rPr>
          <w:rFonts w:hint="eastAsia"/>
          <w:sz w:val="16"/>
          <w:szCs w:val="16"/>
        </w:rPr>
        <w:t xml:space="preserve"> </w:t>
      </w:r>
      <w:r w:rsidRPr="00983FB2">
        <w:rPr>
          <w:sz w:val="16"/>
          <w:szCs w:val="16"/>
        </w:rPr>
        <w:t xml:space="preserve">MDACC: MD Anderson Cancer Center; NLR: Neutrophil-to-Lymphocyte Ratio; ICI: Immune Checkpoint Inhibitor; LIPI: Lung Immune Prognostic Index; LDH: Lactate Dehydrogenase; ALB: Albumin; PS: Performance Status (ECOG score); ANC: Absolute Neutrophil Count; WBC: White Blood Cell count; </w:t>
      </w:r>
      <w:proofErr w:type="spellStart"/>
      <w:r w:rsidRPr="00983FB2">
        <w:rPr>
          <w:sz w:val="16"/>
          <w:szCs w:val="16"/>
        </w:rPr>
        <w:t>dNLR</w:t>
      </w:r>
      <w:proofErr w:type="spellEnd"/>
      <w:r w:rsidRPr="00983FB2">
        <w:rPr>
          <w:sz w:val="16"/>
          <w:szCs w:val="16"/>
        </w:rPr>
        <w:t>: Derived Neutrophil-to-Lymphocyte Ratio; CRP: C-Reactive Protein</w:t>
      </w:r>
    </w:p>
    <w:sectPr w:rsidR="00983FB2" w:rsidRPr="00983FB2" w:rsidSect="000A1E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C78B8" w14:textId="77777777" w:rsidR="00A02F7B" w:rsidRDefault="00A02F7B">
      <w:r>
        <w:separator/>
      </w:r>
    </w:p>
  </w:endnote>
  <w:endnote w:type="continuationSeparator" w:id="0">
    <w:p w14:paraId="314D52C2" w14:textId="77777777" w:rsidR="00A02F7B" w:rsidRDefault="00A02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IN-Regular">
    <w:altName w:val="苹方-简"/>
    <w:panose1 w:val="020B0604020202020204"/>
    <w:charset w:val="00"/>
    <w:family w:val="auto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4B5AB3" w14:textId="77777777" w:rsidR="007F14B1" w:rsidRDefault="007F14B1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F1939" w14:textId="77777777" w:rsidR="006151C8" w:rsidRDefault="006151C8">
    <w:pPr>
      <w:spacing w:line="260" w:lineRule="exact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ABD29" w14:textId="77777777" w:rsidR="007F14B1" w:rsidRDefault="007F14B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60BAF" w14:textId="77777777" w:rsidR="00A02F7B" w:rsidRDefault="00A02F7B">
      <w:r>
        <w:separator/>
      </w:r>
    </w:p>
  </w:footnote>
  <w:footnote w:type="continuationSeparator" w:id="0">
    <w:p w14:paraId="16A2C91A" w14:textId="77777777" w:rsidR="00A02F7B" w:rsidRDefault="00A02F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D337C" w14:textId="77777777" w:rsidR="007F14B1" w:rsidRDefault="007F14B1">
    <w:pPr>
      <w:pStyle w:val="af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96D95" w14:textId="77777777" w:rsidR="006151C8" w:rsidRDefault="006151C8">
    <w:pPr>
      <w:spacing w:line="320" w:lineRule="exact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1924" w14:textId="77777777" w:rsidR="007F14B1" w:rsidRDefault="007F14B1">
    <w:pPr>
      <w:pStyle w:val="af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4B7B886"/>
    <w:multiLevelType w:val="singleLevel"/>
    <w:tmpl w:val="D4B7B886"/>
    <w:lvl w:ilvl="0">
      <w:start w:val="1"/>
      <w:numFmt w:val="decimal"/>
      <w:lvlText w:val="%1)"/>
      <w:lvlJc w:val="left"/>
      <w:pPr>
        <w:ind w:left="905" w:hanging="425"/>
      </w:pPr>
      <w:rPr>
        <w:rFonts w:hint="default"/>
      </w:rPr>
    </w:lvl>
  </w:abstractNum>
  <w:abstractNum w:abstractNumId="1" w15:restartNumberingAfterBreak="0">
    <w:nsid w:val="FCEDC0BE"/>
    <w:multiLevelType w:val="singleLevel"/>
    <w:tmpl w:val="FCEDC0BE"/>
    <w:lvl w:ilvl="0">
      <w:start w:val="1"/>
      <w:numFmt w:val="decimal"/>
      <w:lvlText w:val="%1)"/>
      <w:lvlJc w:val="left"/>
      <w:pPr>
        <w:ind w:left="905" w:hanging="425"/>
      </w:pPr>
      <w:rPr>
        <w:rFonts w:hint="default"/>
      </w:rPr>
    </w:lvl>
  </w:abstractNum>
  <w:abstractNum w:abstractNumId="2" w15:restartNumberingAfterBreak="0">
    <w:nsid w:val="01891601"/>
    <w:multiLevelType w:val="multilevel"/>
    <w:tmpl w:val="0189160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B765796"/>
    <w:multiLevelType w:val="multilevel"/>
    <w:tmpl w:val="6B76579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78D43728"/>
    <w:multiLevelType w:val="hybridMultilevel"/>
    <w:tmpl w:val="69381530"/>
    <w:lvl w:ilvl="0" w:tplc="D4B7B886">
      <w:start w:val="1"/>
      <w:numFmt w:val="decimal"/>
      <w:lvlText w:val="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52243218">
    <w:abstractNumId w:val="0"/>
  </w:num>
  <w:num w:numId="2" w16cid:durableId="1698463618">
    <w:abstractNumId w:val="1"/>
  </w:num>
  <w:num w:numId="3" w16cid:durableId="1951158312">
    <w:abstractNumId w:val="2"/>
  </w:num>
  <w:num w:numId="4" w16cid:durableId="1575581197">
    <w:abstractNumId w:val="3"/>
  </w:num>
  <w:num w:numId="5" w16cid:durableId="15500722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98B"/>
    <w:rsid w:val="87FF625C"/>
    <w:rsid w:val="89D7CA26"/>
    <w:rsid w:val="8CE5E20C"/>
    <w:rsid w:val="8FCF3328"/>
    <w:rsid w:val="8FFF5256"/>
    <w:rsid w:val="976AE4C2"/>
    <w:rsid w:val="97FD6499"/>
    <w:rsid w:val="97FE71F5"/>
    <w:rsid w:val="9BA70D81"/>
    <w:rsid w:val="9DBBC5EA"/>
    <w:rsid w:val="9DF6FCD7"/>
    <w:rsid w:val="9DFBAC0D"/>
    <w:rsid w:val="9EFF86FA"/>
    <w:rsid w:val="9F3DAA41"/>
    <w:rsid w:val="9F3FB7BC"/>
    <w:rsid w:val="9F4F39D0"/>
    <w:rsid w:val="9F9A45C5"/>
    <w:rsid w:val="9FDB728D"/>
    <w:rsid w:val="9FFF9058"/>
    <w:rsid w:val="A1EE44EB"/>
    <w:rsid w:val="A3F445F0"/>
    <w:rsid w:val="A6D73F54"/>
    <w:rsid w:val="A747A716"/>
    <w:rsid w:val="A77BE3FB"/>
    <w:rsid w:val="A7A62F9F"/>
    <w:rsid w:val="A7D734E1"/>
    <w:rsid w:val="A7EF366E"/>
    <w:rsid w:val="A97F182E"/>
    <w:rsid w:val="AAED67D8"/>
    <w:rsid w:val="AB7F215A"/>
    <w:rsid w:val="ACAF4C17"/>
    <w:rsid w:val="ADBFCC5B"/>
    <w:rsid w:val="AE4D0B7A"/>
    <w:rsid w:val="AEAFD75B"/>
    <w:rsid w:val="AEE3B92E"/>
    <w:rsid w:val="AF0E5D17"/>
    <w:rsid w:val="AF57C0D0"/>
    <w:rsid w:val="AF5FA047"/>
    <w:rsid w:val="AF764A15"/>
    <w:rsid w:val="AF9D5122"/>
    <w:rsid w:val="AFF660E6"/>
    <w:rsid w:val="B0F10354"/>
    <w:rsid w:val="B1DFA888"/>
    <w:rsid w:val="B2DF2BB9"/>
    <w:rsid w:val="B36F0599"/>
    <w:rsid w:val="B3903F30"/>
    <w:rsid w:val="B3FCC954"/>
    <w:rsid w:val="B4B3FFC0"/>
    <w:rsid w:val="B6FDD075"/>
    <w:rsid w:val="B6FF3B66"/>
    <w:rsid w:val="B778CBA0"/>
    <w:rsid w:val="B77BB156"/>
    <w:rsid w:val="B77BD212"/>
    <w:rsid w:val="B78C038F"/>
    <w:rsid w:val="B79D91B7"/>
    <w:rsid w:val="B7FB838D"/>
    <w:rsid w:val="B7FEBE48"/>
    <w:rsid w:val="B87C6F30"/>
    <w:rsid w:val="B927B96D"/>
    <w:rsid w:val="BA3D7FA7"/>
    <w:rsid w:val="BAEE2CAF"/>
    <w:rsid w:val="BB9E5B91"/>
    <w:rsid w:val="BBB9F836"/>
    <w:rsid w:val="BBFF61D3"/>
    <w:rsid w:val="BC353F50"/>
    <w:rsid w:val="BC689727"/>
    <w:rsid w:val="BD787CC9"/>
    <w:rsid w:val="BD7F79E8"/>
    <w:rsid w:val="BDF7342D"/>
    <w:rsid w:val="BDFF032D"/>
    <w:rsid w:val="BE6FEB5B"/>
    <w:rsid w:val="BE7AE6B1"/>
    <w:rsid w:val="BE9FC038"/>
    <w:rsid w:val="BEE73439"/>
    <w:rsid w:val="BEF2DD0A"/>
    <w:rsid w:val="BEF7251D"/>
    <w:rsid w:val="BEFB117B"/>
    <w:rsid w:val="BF2FA78F"/>
    <w:rsid w:val="BF3F034D"/>
    <w:rsid w:val="BF3F0ACF"/>
    <w:rsid w:val="BF534FB4"/>
    <w:rsid w:val="BF5EA8E6"/>
    <w:rsid w:val="BF6F25F0"/>
    <w:rsid w:val="BF7AC9BD"/>
    <w:rsid w:val="BFBF61C8"/>
    <w:rsid w:val="BFDEE774"/>
    <w:rsid w:val="BFEAAA26"/>
    <w:rsid w:val="BFED8D12"/>
    <w:rsid w:val="BFF7C2AB"/>
    <w:rsid w:val="BFF88E94"/>
    <w:rsid w:val="BFFCF918"/>
    <w:rsid w:val="BFFDFCAC"/>
    <w:rsid w:val="BFFE25DC"/>
    <w:rsid w:val="BFFE26F9"/>
    <w:rsid w:val="BFFFE25E"/>
    <w:rsid w:val="BFFFE3CD"/>
    <w:rsid w:val="C3B33F05"/>
    <w:rsid w:val="C74D83A5"/>
    <w:rsid w:val="C8BE1AFF"/>
    <w:rsid w:val="CAB4A4FC"/>
    <w:rsid w:val="CBFB48F1"/>
    <w:rsid w:val="CC7EB29D"/>
    <w:rsid w:val="CEEB5ACF"/>
    <w:rsid w:val="CEFFF24C"/>
    <w:rsid w:val="CF6B9548"/>
    <w:rsid w:val="CF738DA3"/>
    <w:rsid w:val="CF7FC9C8"/>
    <w:rsid w:val="CFFC333F"/>
    <w:rsid w:val="D357D207"/>
    <w:rsid w:val="D3BFED71"/>
    <w:rsid w:val="D597B11F"/>
    <w:rsid w:val="D5DDC12A"/>
    <w:rsid w:val="D6CB530E"/>
    <w:rsid w:val="D6FBA27D"/>
    <w:rsid w:val="D79F9B58"/>
    <w:rsid w:val="D7B7C49B"/>
    <w:rsid w:val="D7FEF425"/>
    <w:rsid w:val="D7FF1E95"/>
    <w:rsid w:val="D937BF89"/>
    <w:rsid w:val="D9CF1212"/>
    <w:rsid w:val="D9DCFE23"/>
    <w:rsid w:val="DA37A425"/>
    <w:rsid w:val="DA7FE5A1"/>
    <w:rsid w:val="DB396CDB"/>
    <w:rsid w:val="DB4F44A8"/>
    <w:rsid w:val="DB7D2FBB"/>
    <w:rsid w:val="DB97496A"/>
    <w:rsid w:val="DBBB3B69"/>
    <w:rsid w:val="DBC7592E"/>
    <w:rsid w:val="DBDEA39A"/>
    <w:rsid w:val="DBEA0DAB"/>
    <w:rsid w:val="DBF0C629"/>
    <w:rsid w:val="DBF3AC5C"/>
    <w:rsid w:val="DBFA2B53"/>
    <w:rsid w:val="DCFDC532"/>
    <w:rsid w:val="DD3EF03F"/>
    <w:rsid w:val="DD6E8770"/>
    <w:rsid w:val="DD7E1B47"/>
    <w:rsid w:val="DDDE7EE7"/>
    <w:rsid w:val="DDEC6FEB"/>
    <w:rsid w:val="DDEF4E69"/>
    <w:rsid w:val="DDFE5A22"/>
    <w:rsid w:val="DDFF4593"/>
    <w:rsid w:val="DE17CEA1"/>
    <w:rsid w:val="DE7E003C"/>
    <w:rsid w:val="DE98431F"/>
    <w:rsid w:val="DECE9C3A"/>
    <w:rsid w:val="DEECD48D"/>
    <w:rsid w:val="DF2FC340"/>
    <w:rsid w:val="DF5D81A2"/>
    <w:rsid w:val="DF5FBEB5"/>
    <w:rsid w:val="DF6F56C2"/>
    <w:rsid w:val="DF756758"/>
    <w:rsid w:val="DF77E083"/>
    <w:rsid w:val="DF7F1A68"/>
    <w:rsid w:val="DF9CE33D"/>
    <w:rsid w:val="DF9F2EA7"/>
    <w:rsid w:val="DF9F9B97"/>
    <w:rsid w:val="DFBAB452"/>
    <w:rsid w:val="DFBACF9F"/>
    <w:rsid w:val="DFBD2118"/>
    <w:rsid w:val="DFBF9EB5"/>
    <w:rsid w:val="DFDFC7AE"/>
    <w:rsid w:val="DFDFF088"/>
    <w:rsid w:val="DFDFF16E"/>
    <w:rsid w:val="DFED06A2"/>
    <w:rsid w:val="DFEDFE52"/>
    <w:rsid w:val="DFF2E48F"/>
    <w:rsid w:val="DFF37B12"/>
    <w:rsid w:val="DFF689D8"/>
    <w:rsid w:val="DFF7137A"/>
    <w:rsid w:val="DFF7AC39"/>
    <w:rsid w:val="DFFBC1E5"/>
    <w:rsid w:val="DFFDBD31"/>
    <w:rsid w:val="DFFE3455"/>
    <w:rsid w:val="DFFE8711"/>
    <w:rsid w:val="DFFF1C02"/>
    <w:rsid w:val="DFFFE441"/>
    <w:rsid w:val="E2FFF464"/>
    <w:rsid w:val="E55BDE00"/>
    <w:rsid w:val="E6DE1634"/>
    <w:rsid w:val="E6FF4ECA"/>
    <w:rsid w:val="E73F2AB4"/>
    <w:rsid w:val="E75CA119"/>
    <w:rsid w:val="E76FDA2C"/>
    <w:rsid w:val="E7BF6FEF"/>
    <w:rsid w:val="E7D76758"/>
    <w:rsid w:val="E7F68DC5"/>
    <w:rsid w:val="E7FFD2A6"/>
    <w:rsid w:val="E7FFE156"/>
    <w:rsid w:val="E9A9DF11"/>
    <w:rsid w:val="E9BC8C6F"/>
    <w:rsid w:val="EB73D95B"/>
    <w:rsid w:val="EB9B37E2"/>
    <w:rsid w:val="EBB7E07B"/>
    <w:rsid w:val="EBDB64B8"/>
    <w:rsid w:val="EBDB655C"/>
    <w:rsid w:val="EBDE875D"/>
    <w:rsid w:val="EBF3E2DA"/>
    <w:rsid w:val="EBFB8023"/>
    <w:rsid w:val="EBFF7AC2"/>
    <w:rsid w:val="ECCD791F"/>
    <w:rsid w:val="ED8AF8FA"/>
    <w:rsid w:val="EDEB8072"/>
    <w:rsid w:val="EDF7B32B"/>
    <w:rsid w:val="EDFAF051"/>
    <w:rsid w:val="EDFF8A1A"/>
    <w:rsid w:val="EDFFE41C"/>
    <w:rsid w:val="EE19042F"/>
    <w:rsid w:val="EE5F0BC1"/>
    <w:rsid w:val="EE5FBA14"/>
    <w:rsid w:val="EE7F6E80"/>
    <w:rsid w:val="EEAF0C1B"/>
    <w:rsid w:val="EEBF9157"/>
    <w:rsid w:val="EEDF18D3"/>
    <w:rsid w:val="EEEE24B9"/>
    <w:rsid w:val="EEFBC0DB"/>
    <w:rsid w:val="EEFF1B37"/>
    <w:rsid w:val="EEFF1D9F"/>
    <w:rsid w:val="EF3BEB77"/>
    <w:rsid w:val="EF45FC89"/>
    <w:rsid w:val="EF4F1F11"/>
    <w:rsid w:val="EF6BCDFE"/>
    <w:rsid w:val="EF7B696E"/>
    <w:rsid w:val="EF7B98B1"/>
    <w:rsid w:val="EF7E548C"/>
    <w:rsid w:val="EF7F0A91"/>
    <w:rsid w:val="EF83E1DA"/>
    <w:rsid w:val="EF8F0009"/>
    <w:rsid w:val="EFBE75C1"/>
    <w:rsid w:val="EFDBCC4F"/>
    <w:rsid w:val="EFDF03F1"/>
    <w:rsid w:val="EFDF2EE5"/>
    <w:rsid w:val="EFF1406D"/>
    <w:rsid w:val="EFFB9247"/>
    <w:rsid w:val="EFFBDA29"/>
    <w:rsid w:val="EFFC858F"/>
    <w:rsid w:val="EFFD0447"/>
    <w:rsid w:val="EFFEC05B"/>
    <w:rsid w:val="EFFFF8D3"/>
    <w:rsid w:val="F0FC4B2D"/>
    <w:rsid w:val="F1FE7498"/>
    <w:rsid w:val="F367AF57"/>
    <w:rsid w:val="F36EB494"/>
    <w:rsid w:val="F37E7573"/>
    <w:rsid w:val="F3BF5B38"/>
    <w:rsid w:val="F3DB5BDB"/>
    <w:rsid w:val="F3EFD892"/>
    <w:rsid w:val="F3F3C07F"/>
    <w:rsid w:val="F3F4A7ED"/>
    <w:rsid w:val="F4BFA050"/>
    <w:rsid w:val="F55EEF5D"/>
    <w:rsid w:val="F5AE770C"/>
    <w:rsid w:val="F5F723C3"/>
    <w:rsid w:val="F5FDE8C9"/>
    <w:rsid w:val="F6761D1E"/>
    <w:rsid w:val="F68E5B99"/>
    <w:rsid w:val="F6B780BF"/>
    <w:rsid w:val="F7370AC6"/>
    <w:rsid w:val="F737D3CF"/>
    <w:rsid w:val="F76EA739"/>
    <w:rsid w:val="F7AB58DC"/>
    <w:rsid w:val="F7BCCC64"/>
    <w:rsid w:val="F7BF8BF1"/>
    <w:rsid w:val="F7DE498B"/>
    <w:rsid w:val="F7DEF148"/>
    <w:rsid w:val="F7DFCB2B"/>
    <w:rsid w:val="F7EB8C46"/>
    <w:rsid w:val="F7ED05E3"/>
    <w:rsid w:val="F7F51305"/>
    <w:rsid w:val="F8D7A6CC"/>
    <w:rsid w:val="F90EBB34"/>
    <w:rsid w:val="F93F8309"/>
    <w:rsid w:val="F9A700A2"/>
    <w:rsid w:val="F9BC4981"/>
    <w:rsid w:val="F9BF4908"/>
    <w:rsid w:val="F9EF6B73"/>
    <w:rsid w:val="F9FEE86A"/>
    <w:rsid w:val="FA7E0F0F"/>
    <w:rsid w:val="FA7F341F"/>
    <w:rsid w:val="FAFD2F23"/>
    <w:rsid w:val="FB1F754F"/>
    <w:rsid w:val="FB3291BA"/>
    <w:rsid w:val="FB6DC921"/>
    <w:rsid w:val="FB7F7E35"/>
    <w:rsid w:val="FBAFB52D"/>
    <w:rsid w:val="FBBD1F57"/>
    <w:rsid w:val="FBBE3E09"/>
    <w:rsid w:val="FBBFA43E"/>
    <w:rsid w:val="FBC9442D"/>
    <w:rsid w:val="FBD36105"/>
    <w:rsid w:val="FBD7D943"/>
    <w:rsid w:val="FBDF7EF8"/>
    <w:rsid w:val="FBEB01B8"/>
    <w:rsid w:val="FBEEAD0C"/>
    <w:rsid w:val="FBF72E29"/>
    <w:rsid w:val="FBF791CE"/>
    <w:rsid w:val="FBF9E39B"/>
    <w:rsid w:val="FBFA7954"/>
    <w:rsid w:val="FBFB23C7"/>
    <w:rsid w:val="FBFDA9EF"/>
    <w:rsid w:val="FBFDDAF3"/>
    <w:rsid w:val="FBFF0DEA"/>
    <w:rsid w:val="FBFF1059"/>
    <w:rsid w:val="FC9E43E6"/>
    <w:rsid w:val="FC9F4000"/>
    <w:rsid w:val="FCBF1318"/>
    <w:rsid w:val="FCBFDBFC"/>
    <w:rsid w:val="FCCA4CD7"/>
    <w:rsid w:val="FCCE9DF3"/>
    <w:rsid w:val="FCF3C674"/>
    <w:rsid w:val="FCF5E4AF"/>
    <w:rsid w:val="FCFBA98B"/>
    <w:rsid w:val="FCFF039B"/>
    <w:rsid w:val="FD3FBF79"/>
    <w:rsid w:val="FD789CD6"/>
    <w:rsid w:val="FD7A9A6F"/>
    <w:rsid w:val="FD7FE3C4"/>
    <w:rsid w:val="FDBE97B9"/>
    <w:rsid w:val="FDCBDE42"/>
    <w:rsid w:val="FDCF9481"/>
    <w:rsid w:val="FDDFE4A3"/>
    <w:rsid w:val="FDF60184"/>
    <w:rsid w:val="FDFBCA85"/>
    <w:rsid w:val="FDFF1115"/>
    <w:rsid w:val="FE335DD9"/>
    <w:rsid w:val="FE6FEB2D"/>
    <w:rsid w:val="FE774506"/>
    <w:rsid w:val="FE7FE302"/>
    <w:rsid w:val="FEAF8D27"/>
    <w:rsid w:val="FEBC645F"/>
    <w:rsid w:val="FEBF188C"/>
    <w:rsid w:val="FECF3178"/>
    <w:rsid w:val="FEEBD45B"/>
    <w:rsid w:val="FEED4F30"/>
    <w:rsid w:val="FEF35DDA"/>
    <w:rsid w:val="FEF36A1A"/>
    <w:rsid w:val="FEFB1725"/>
    <w:rsid w:val="FEFBDA87"/>
    <w:rsid w:val="FEFD48E1"/>
    <w:rsid w:val="FEFD78FC"/>
    <w:rsid w:val="FEFF7E28"/>
    <w:rsid w:val="FEFFA561"/>
    <w:rsid w:val="FF1FA442"/>
    <w:rsid w:val="FF37AD80"/>
    <w:rsid w:val="FF3E2476"/>
    <w:rsid w:val="FF3F07C0"/>
    <w:rsid w:val="FF4FD4D0"/>
    <w:rsid w:val="FF5F54D2"/>
    <w:rsid w:val="FF6F2A2B"/>
    <w:rsid w:val="FF6FE36C"/>
    <w:rsid w:val="FF7F097D"/>
    <w:rsid w:val="FF7F9D8A"/>
    <w:rsid w:val="FF999AF3"/>
    <w:rsid w:val="FFAA3429"/>
    <w:rsid w:val="FFAD1C6A"/>
    <w:rsid w:val="FFAF0B43"/>
    <w:rsid w:val="FFAFEF9C"/>
    <w:rsid w:val="FFBB4431"/>
    <w:rsid w:val="FFBB7AD7"/>
    <w:rsid w:val="FFBDE465"/>
    <w:rsid w:val="FFBFAC18"/>
    <w:rsid w:val="FFBFBE55"/>
    <w:rsid w:val="FFCE9F65"/>
    <w:rsid w:val="FFD95D3E"/>
    <w:rsid w:val="FFDDF913"/>
    <w:rsid w:val="FFDE4D9A"/>
    <w:rsid w:val="FFDE6014"/>
    <w:rsid w:val="FFDFD241"/>
    <w:rsid w:val="FFDFF5F0"/>
    <w:rsid w:val="FFE78C91"/>
    <w:rsid w:val="FFEBE240"/>
    <w:rsid w:val="FFEC429B"/>
    <w:rsid w:val="FFEE3949"/>
    <w:rsid w:val="FFEF2C22"/>
    <w:rsid w:val="FFEF3461"/>
    <w:rsid w:val="FFF5681E"/>
    <w:rsid w:val="FFF5EF0F"/>
    <w:rsid w:val="FFF6A76D"/>
    <w:rsid w:val="FFF6B603"/>
    <w:rsid w:val="FFF70FD7"/>
    <w:rsid w:val="FFF72659"/>
    <w:rsid w:val="FFF7E316"/>
    <w:rsid w:val="FFF9A8B4"/>
    <w:rsid w:val="FFFB59A3"/>
    <w:rsid w:val="FFFBA967"/>
    <w:rsid w:val="FFFBAC66"/>
    <w:rsid w:val="FFFCB14B"/>
    <w:rsid w:val="FFFCC934"/>
    <w:rsid w:val="FFFDEE5E"/>
    <w:rsid w:val="FFFE45D2"/>
    <w:rsid w:val="FFFEBFC4"/>
    <w:rsid w:val="FFFEEF48"/>
    <w:rsid w:val="FFFF0EDB"/>
    <w:rsid w:val="FFFF12A4"/>
    <w:rsid w:val="FFFF3035"/>
    <w:rsid w:val="FFFF4B13"/>
    <w:rsid w:val="FFFF969E"/>
    <w:rsid w:val="FFFFD8B6"/>
    <w:rsid w:val="00003B3F"/>
    <w:rsid w:val="0000738D"/>
    <w:rsid w:val="00015140"/>
    <w:rsid w:val="00022235"/>
    <w:rsid w:val="0002544A"/>
    <w:rsid w:val="0003356C"/>
    <w:rsid w:val="00034D74"/>
    <w:rsid w:val="00042F88"/>
    <w:rsid w:val="00047A13"/>
    <w:rsid w:val="000565A1"/>
    <w:rsid w:val="0005716F"/>
    <w:rsid w:val="000715E2"/>
    <w:rsid w:val="00073612"/>
    <w:rsid w:val="0007464B"/>
    <w:rsid w:val="00077C41"/>
    <w:rsid w:val="00085380"/>
    <w:rsid w:val="000855D7"/>
    <w:rsid w:val="0008798A"/>
    <w:rsid w:val="0009234B"/>
    <w:rsid w:val="000A1A23"/>
    <w:rsid w:val="000A1E9A"/>
    <w:rsid w:val="000A30B7"/>
    <w:rsid w:val="000B1D06"/>
    <w:rsid w:val="000B2E65"/>
    <w:rsid w:val="000C0061"/>
    <w:rsid w:val="000C18BC"/>
    <w:rsid w:val="000C41EE"/>
    <w:rsid w:val="000D005A"/>
    <w:rsid w:val="000D13CB"/>
    <w:rsid w:val="000D28FB"/>
    <w:rsid w:val="000E3525"/>
    <w:rsid w:val="000E36F0"/>
    <w:rsid w:val="000F1301"/>
    <w:rsid w:val="000F13AE"/>
    <w:rsid w:val="000F79E6"/>
    <w:rsid w:val="00101A54"/>
    <w:rsid w:val="00102859"/>
    <w:rsid w:val="00103A24"/>
    <w:rsid w:val="0011655B"/>
    <w:rsid w:val="00120299"/>
    <w:rsid w:val="00121DD7"/>
    <w:rsid w:val="00124D76"/>
    <w:rsid w:val="0013051C"/>
    <w:rsid w:val="00133998"/>
    <w:rsid w:val="0013786E"/>
    <w:rsid w:val="00137F8C"/>
    <w:rsid w:val="001414E4"/>
    <w:rsid w:val="0015163B"/>
    <w:rsid w:val="001520F9"/>
    <w:rsid w:val="00161F59"/>
    <w:rsid w:val="00162AEF"/>
    <w:rsid w:val="00171231"/>
    <w:rsid w:val="00177B98"/>
    <w:rsid w:val="001A572D"/>
    <w:rsid w:val="001B28F8"/>
    <w:rsid w:val="001B384D"/>
    <w:rsid w:val="001B5EFC"/>
    <w:rsid w:val="001C0C05"/>
    <w:rsid w:val="001C3810"/>
    <w:rsid w:val="001D1131"/>
    <w:rsid w:val="001D143B"/>
    <w:rsid w:val="001E77E7"/>
    <w:rsid w:val="001F196D"/>
    <w:rsid w:val="001F72CF"/>
    <w:rsid w:val="002125F7"/>
    <w:rsid w:val="0021692E"/>
    <w:rsid w:val="00221F9D"/>
    <w:rsid w:val="00225A76"/>
    <w:rsid w:val="0023083C"/>
    <w:rsid w:val="0023127F"/>
    <w:rsid w:val="0023331D"/>
    <w:rsid w:val="002449E6"/>
    <w:rsid w:val="002467EE"/>
    <w:rsid w:val="00266510"/>
    <w:rsid w:val="00266679"/>
    <w:rsid w:val="00270832"/>
    <w:rsid w:val="00283EFC"/>
    <w:rsid w:val="002870F2"/>
    <w:rsid w:val="0029312B"/>
    <w:rsid w:val="002B1154"/>
    <w:rsid w:val="002B594F"/>
    <w:rsid w:val="002C231E"/>
    <w:rsid w:val="002C3FCB"/>
    <w:rsid w:val="002C46D6"/>
    <w:rsid w:val="002C47FC"/>
    <w:rsid w:val="002C7F36"/>
    <w:rsid w:val="002D135D"/>
    <w:rsid w:val="002D302A"/>
    <w:rsid w:val="002E23BF"/>
    <w:rsid w:val="002E3998"/>
    <w:rsid w:val="002F4099"/>
    <w:rsid w:val="00300FFA"/>
    <w:rsid w:val="00302E31"/>
    <w:rsid w:val="00305580"/>
    <w:rsid w:val="00310411"/>
    <w:rsid w:val="00312E66"/>
    <w:rsid w:val="00314B4A"/>
    <w:rsid w:val="003153EB"/>
    <w:rsid w:val="00315F0C"/>
    <w:rsid w:val="00320549"/>
    <w:rsid w:val="00323AA6"/>
    <w:rsid w:val="00323DA9"/>
    <w:rsid w:val="003246F7"/>
    <w:rsid w:val="00331E26"/>
    <w:rsid w:val="0033355E"/>
    <w:rsid w:val="0033676F"/>
    <w:rsid w:val="003410B7"/>
    <w:rsid w:val="00346265"/>
    <w:rsid w:val="00351D03"/>
    <w:rsid w:val="003522CF"/>
    <w:rsid w:val="00352412"/>
    <w:rsid w:val="003538A9"/>
    <w:rsid w:val="003544A9"/>
    <w:rsid w:val="00355891"/>
    <w:rsid w:val="00361306"/>
    <w:rsid w:val="0036141E"/>
    <w:rsid w:val="00364882"/>
    <w:rsid w:val="0036511A"/>
    <w:rsid w:val="0037404B"/>
    <w:rsid w:val="00381B93"/>
    <w:rsid w:val="0038237C"/>
    <w:rsid w:val="00395E03"/>
    <w:rsid w:val="003A7D6A"/>
    <w:rsid w:val="003B6CE9"/>
    <w:rsid w:val="003B7E89"/>
    <w:rsid w:val="003C138F"/>
    <w:rsid w:val="003C17CB"/>
    <w:rsid w:val="003D4743"/>
    <w:rsid w:val="003F3442"/>
    <w:rsid w:val="003F6044"/>
    <w:rsid w:val="003F6C7B"/>
    <w:rsid w:val="003F7A75"/>
    <w:rsid w:val="00400F6A"/>
    <w:rsid w:val="0040501E"/>
    <w:rsid w:val="00410628"/>
    <w:rsid w:val="00414D98"/>
    <w:rsid w:val="004153B7"/>
    <w:rsid w:val="004165A0"/>
    <w:rsid w:val="0041780D"/>
    <w:rsid w:val="00423C71"/>
    <w:rsid w:val="00427186"/>
    <w:rsid w:val="004354FE"/>
    <w:rsid w:val="00435E9E"/>
    <w:rsid w:val="00452A1D"/>
    <w:rsid w:val="00453091"/>
    <w:rsid w:val="004627D7"/>
    <w:rsid w:val="00470CEF"/>
    <w:rsid w:val="00475B75"/>
    <w:rsid w:val="004814A8"/>
    <w:rsid w:val="0048420C"/>
    <w:rsid w:val="00485D8C"/>
    <w:rsid w:val="00496E41"/>
    <w:rsid w:val="004A49BA"/>
    <w:rsid w:val="004A547A"/>
    <w:rsid w:val="004C0C2B"/>
    <w:rsid w:val="004D3DD4"/>
    <w:rsid w:val="004D4FE1"/>
    <w:rsid w:val="004F4894"/>
    <w:rsid w:val="004F4B2A"/>
    <w:rsid w:val="005122FA"/>
    <w:rsid w:val="00516735"/>
    <w:rsid w:val="00527074"/>
    <w:rsid w:val="0053378A"/>
    <w:rsid w:val="0053763A"/>
    <w:rsid w:val="005410D0"/>
    <w:rsid w:val="00541A46"/>
    <w:rsid w:val="00547EA5"/>
    <w:rsid w:val="0055310D"/>
    <w:rsid w:val="005553EF"/>
    <w:rsid w:val="00560178"/>
    <w:rsid w:val="005602F1"/>
    <w:rsid w:val="005631C6"/>
    <w:rsid w:val="00565315"/>
    <w:rsid w:val="005740A8"/>
    <w:rsid w:val="005966A7"/>
    <w:rsid w:val="0059760F"/>
    <w:rsid w:val="0059798B"/>
    <w:rsid w:val="00597C47"/>
    <w:rsid w:val="005A039D"/>
    <w:rsid w:val="005A0892"/>
    <w:rsid w:val="005A7D23"/>
    <w:rsid w:val="005C5690"/>
    <w:rsid w:val="005C79B1"/>
    <w:rsid w:val="005E79D8"/>
    <w:rsid w:val="005F177F"/>
    <w:rsid w:val="00604B16"/>
    <w:rsid w:val="00607ACA"/>
    <w:rsid w:val="00610C18"/>
    <w:rsid w:val="006151C8"/>
    <w:rsid w:val="00615C8C"/>
    <w:rsid w:val="00622923"/>
    <w:rsid w:val="00627333"/>
    <w:rsid w:val="00633E4E"/>
    <w:rsid w:val="00646B3C"/>
    <w:rsid w:val="006508AE"/>
    <w:rsid w:val="00654051"/>
    <w:rsid w:val="00655D1C"/>
    <w:rsid w:val="0068063C"/>
    <w:rsid w:val="00682BD3"/>
    <w:rsid w:val="006852DF"/>
    <w:rsid w:val="006A35C3"/>
    <w:rsid w:val="006A3C6A"/>
    <w:rsid w:val="006A62E3"/>
    <w:rsid w:val="006B002D"/>
    <w:rsid w:val="006B0D2E"/>
    <w:rsid w:val="006B3F80"/>
    <w:rsid w:val="006B4F69"/>
    <w:rsid w:val="006B5881"/>
    <w:rsid w:val="006C07D4"/>
    <w:rsid w:val="006C41D1"/>
    <w:rsid w:val="006F08DE"/>
    <w:rsid w:val="00704F47"/>
    <w:rsid w:val="007078AE"/>
    <w:rsid w:val="00712CBE"/>
    <w:rsid w:val="0071385B"/>
    <w:rsid w:val="007330EF"/>
    <w:rsid w:val="00736633"/>
    <w:rsid w:val="00740E1C"/>
    <w:rsid w:val="00760C0F"/>
    <w:rsid w:val="007838E2"/>
    <w:rsid w:val="007851EF"/>
    <w:rsid w:val="007919A9"/>
    <w:rsid w:val="00797060"/>
    <w:rsid w:val="007A266F"/>
    <w:rsid w:val="007A53BB"/>
    <w:rsid w:val="007C21F5"/>
    <w:rsid w:val="007C7A0D"/>
    <w:rsid w:val="007E47C9"/>
    <w:rsid w:val="007E5068"/>
    <w:rsid w:val="007E6CC0"/>
    <w:rsid w:val="007F000D"/>
    <w:rsid w:val="007F14B1"/>
    <w:rsid w:val="007F402E"/>
    <w:rsid w:val="007F61FF"/>
    <w:rsid w:val="007F6468"/>
    <w:rsid w:val="00804598"/>
    <w:rsid w:val="008062CA"/>
    <w:rsid w:val="008121DD"/>
    <w:rsid w:val="008149BD"/>
    <w:rsid w:val="00822A5D"/>
    <w:rsid w:val="008253B1"/>
    <w:rsid w:val="00826BC8"/>
    <w:rsid w:val="00827B07"/>
    <w:rsid w:val="00836D20"/>
    <w:rsid w:val="0084099D"/>
    <w:rsid w:val="00840D21"/>
    <w:rsid w:val="00845536"/>
    <w:rsid w:val="008500EA"/>
    <w:rsid w:val="00850708"/>
    <w:rsid w:val="00855288"/>
    <w:rsid w:val="00856267"/>
    <w:rsid w:val="00862159"/>
    <w:rsid w:val="00864898"/>
    <w:rsid w:val="008666D1"/>
    <w:rsid w:val="0086690D"/>
    <w:rsid w:val="00870E05"/>
    <w:rsid w:val="0088258A"/>
    <w:rsid w:val="00893BDE"/>
    <w:rsid w:val="00895F3A"/>
    <w:rsid w:val="008A11DC"/>
    <w:rsid w:val="008A1D67"/>
    <w:rsid w:val="008A5799"/>
    <w:rsid w:val="008B1EC8"/>
    <w:rsid w:val="008B4D3B"/>
    <w:rsid w:val="008C0534"/>
    <w:rsid w:val="008D32B1"/>
    <w:rsid w:val="008E383F"/>
    <w:rsid w:val="009006C2"/>
    <w:rsid w:val="00904BB9"/>
    <w:rsid w:val="00906667"/>
    <w:rsid w:val="0091552E"/>
    <w:rsid w:val="00924ADF"/>
    <w:rsid w:val="00932468"/>
    <w:rsid w:val="00933B4F"/>
    <w:rsid w:val="00934E2F"/>
    <w:rsid w:val="00940733"/>
    <w:rsid w:val="0094711C"/>
    <w:rsid w:val="00952D5A"/>
    <w:rsid w:val="009558A9"/>
    <w:rsid w:val="0096633D"/>
    <w:rsid w:val="00966545"/>
    <w:rsid w:val="00972FBF"/>
    <w:rsid w:val="00975732"/>
    <w:rsid w:val="00982C52"/>
    <w:rsid w:val="00983B84"/>
    <w:rsid w:val="00983FB2"/>
    <w:rsid w:val="00985B62"/>
    <w:rsid w:val="0098795F"/>
    <w:rsid w:val="009B4EB9"/>
    <w:rsid w:val="009B62F9"/>
    <w:rsid w:val="009C01AA"/>
    <w:rsid w:val="009C089E"/>
    <w:rsid w:val="009C3242"/>
    <w:rsid w:val="009D0E9D"/>
    <w:rsid w:val="009D4772"/>
    <w:rsid w:val="009E03AA"/>
    <w:rsid w:val="009E08B8"/>
    <w:rsid w:val="009E1D31"/>
    <w:rsid w:val="00A02F7B"/>
    <w:rsid w:val="00A07021"/>
    <w:rsid w:val="00A13307"/>
    <w:rsid w:val="00A20657"/>
    <w:rsid w:val="00A2284E"/>
    <w:rsid w:val="00A24D11"/>
    <w:rsid w:val="00A30EB3"/>
    <w:rsid w:val="00A32C52"/>
    <w:rsid w:val="00A33F89"/>
    <w:rsid w:val="00A34286"/>
    <w:rsid w:val="00A3506F"/>
    <w:rsid w:val="00A43F26"/>
    <w:rsid w:val="00A56F16"/>
    <w:rsid w:val="00A64336"/>
    <w:rsid w:val="00A64BE2"/>
    <w:rsid w:val="00A64DA4"/>
    <w:rsid w:val="00A7189A"/>
    <w:rsid w:val="00A73A96"/>
    <w:rsid w:val="00A73E2C"/>
    <w:rsid w:val="00A7614C"/>
    <w:rsid w:val="00A85478"/>
    <w:rsid w:val="00A9598D"/>
    <w:rsid w:val="00AA3896"/>
    <w:rsid w:val="00AA3B42"/>
    <w:rsid w:val="00AB4B8C"/>
    <w:rsid w:val="00AB5224"/>
    <w:rsid w:val="00AC0B56"/>
    <w:rsid w:val="00AD00DE"/>
    <w:rsid w:val="00AE3662"/>
    <w:rsid w:val="00AF2AB6"/>
    <w:rsid w:val="00AF7AB9"/>
    <w:rsid w:val="00B02612"/>
    <w:rsid w:val="00B0385F"/>
    <w:rsid w:val="00B21E4E"/>
    <w:rsid w:val="00B23188"/>
    <w:rsid w:val="00B27E1D"/>
    <w:rsid w:val="00B312AC"/>
    <w:rsid w:val="00B32255"/>
    <w:rsid w:val="00B32AAF"/>
    <w:rsid w:val="00B33F1B"/>
    <w:rsid w:val="00B4097E"/>
    <w:rsid w:val="00B41822"/>
    <w:rsid w:val="00B45752"/>
    <w:rsid w:val="00B507FA"/>
    <w:rsid w:val="00B52558"/>
    <w:rsid w:val="00B56C6D"/>
    <w:rsid w:val="00B56FF7"/>
    <w:rsid w:val="00B641B2"/>
    <w:rsid w:val="00B76DEC"/>
    <w:rsid w:val="00B77F81"/>
    <w:rsid w:val="00B802FC"/>
    <w:rsid w:val="00B826C8"/>
    <w:rsid w:val="00B906CD"/>
    <w:rsid w:val="00B93C1C"/>
    <w:rsid w:val="00BC15A3"/>
    <w:rsid w:val="00BC3658"/>
    <w:rsid w:val="00C00D73"/>
    <w:rsid w:val="00C155E8"/>
    <w:rsid w:val="00C16AEA"/>
    <w:rsid w:val="00C274EB"/>
    <w:rsid w:val="00C34278"/>
    <w:rsid w:val="00C370A7"/>
    <w:rsid w:val="00C42A7B"/>
    <w:rsid w:val="00C54B32"/>
    <w:rsid w:val="00C71D7C"/>
    <w:rsid w:val="00C8295B"/>
    <w:rsid w:val="00C90F6A"/>
    <w:rsid w:val="00C924EE"/>
    <w:rsid w:val="00C933D2"/>
    <w:rsid w:val="00C9744B"/>
    <w:rsid w:val="00CA6BA0"/>
    <w:rsid w:val="00CA7C27"/>
    <w:rsid w:val="00CA7EE3"/>
    <w:rsid w:val="00CB3516"/>
    <w:rsid w:val="00CB7E61"/>
    <w:rsid w:val="00CD4301"/>
    <w:rsid w:val="00CE5923"/>
    <w:rsid w:val="00CF0B9B"/>
    <w:rsid w:val="00CF4046"/>
    <w:rsid w:val="00CF6555"/>
    <w:rsid w:val="00CF725C"/>
    <w:rsid w:val="00D1181F"/>
    <w:rsid w:val="00D119D7"/>
    <w:rsid w:val="00D16F78"/>
    <w:rsid w:val="00D21AA4"/>
    <w:rsid w:val="00D23E89"/>
    <w:rsid w:val="00D2698C"/>
    <w:rsid w:val="00D30600"/>
    <w:rsid w:val="00D33449"/>
    <w:rsid w:val="00D4315C"/>
    <w:rsid w:val="00D441BF"/>
    <w:rsid w:val="00D51FCD"/>
    <w:rsid w:val="00D552E9"/>
    <w:rsid w:val="00D6167A"/>
    <w:rsid w:val="00D63ED3"/>
    <w:rsid w:val="00D6441A"/>
    <w:rsid w:val="00D64E57"/>
    <w:rsid w:val="00D665C2"/>
    <w:rsid w:val="00D84B85"/>
    <w:rsid w:val="00D90B32"/>
    <w:rsid w:val="00D92073"/>
    <w:rsid w:val="00D95A34"/>
    <w:rsid w:val="00DB0DD2"/>
    <w:rsid w:val="00DB19D2"/>
    <w:rsid w:val="00DB5869"/>
    <w:rsid w:val="00DB7B78"/>
    <w:rsid w:val="00DC7721"/>
    <w:rsid w:val="00DE08A2"/>
    <w:rsid w:val="00DE5DFF"/>
    <w:rsid w:val="00DF4AB7"/>
    <w:rsid w:val="00E04C00"/>
    <w:rsid w:val="00E108CE"/>
    <w:rsid w:val="00E13C6E"/>
    <w:rsid w:val="00E156D7"/>
    <w:rsid w:val="00E16820"/>
    <w:rsid w:val="00E32BC1"/>
    <w:rsid w:val="00E353ED"/>
    <w:rsid w:val="00E40506"/>
    <w:rsid w:val="00E41AA9"/>
    <w:rsid w:val="00E53CEF"/>
    <w:rsid w:val="00E618F9"/>
    <w:rsid w:val="00E61CDA"/>
    <w:rsid w:val="00E61DEF"/>
    <w:rsid w:val="00E66AAA"/>
    <w:rsid w:val="00E678F3"/>
    <w:rsid w:val="00E700E5"/>
    <w:rsid w:val="00E80937"/>
    <w:rsid w:val="00E80BE0"/>
    <w:rsid w:val="00E91AC6"/>
    <w:rsid w:val="00E921C5"/>
    <w:rsid w:val="00E9523F"/>
    <w:rsid w:val="00E965FA"/>
    <w:rsid w:val="00EB01E0"/>
    <w:rsid w:val="00EB4467"/>
    <w:rsid w:val="00ED0004"/>
    <w:rsid w:val="00ED7214"/>
    <w:rsid w:val="00EE03F9"/>
    <w:rsid w:val="00EE4DEB"/>
    <w:rsid w:val="00EF2898"/>
    <w:rsid w:val="00EF7E4B"/>
    <w:rsid w:val="00F05A1B"/>
    <w:rsid w:val="00F06506"/>
    <w:rsid w:val="00F06519"/>
    <w:rsid w:val="00F07988"/>
    <w:rsid w:val="00F13A84"/>
    <w:rsid w:val="00F13BAF"/>
    <w:rsid w:val="00F21459"/>
    <w:rsid w:val="00F2218E"/>
    <w:rsid w:val="00F2419F"/>
    <w:rsid w:val="00F35C2E"/>
    <w:rsid w:val="00F438BE"/>
    <w:rsid w:val="00F541CE"/>
    <w:rsid w:val="00F5460F"/>
    <w:rsid w:val="00F54D65"/>
    <w:rsid w:val="00F603D0"/>
    <w:rsid w:val="00F67602"/>
    <w:rsid w:val="00F71162"/>
    <w:rsid w:val="00F71705"/>
    <w:rsid w:val="00F7435B"/>
    <w:rsid w:val="00F771BE"/>
    <w:rsid w:val="00F82DDD"/>
    <w:rsid w:val="00F854C5"/>
    <w:rsid w:val="00F93858"/>
    <w:rsid w:val="00F94FEA"/>
    <w:rsid w:val="00FA08CE"/>
    <w:rsid w:val="00FA1849"/>
    <w:rsid w:val="00FB11FC"/>
    <w:rsid w:val="00FB15AF"/>
    <w:rsid w:val="00FB7ED5"/>
    <w:rsid w:val="00FC15D4"/>
    <w:rsid w:val="00FC344C"/>
    <w:rsid w:val="00FC36A7"/>
    <w:rsid w:val="00FC4FE4"/>
    <w:rsid w:val="00FD77B2"/>
    <w:rsid w:val="00FE0274"/>
    <w:rsid w:val="00FE725E"/>
    <w:rsid w:val="00FF3933"/>
    <w:rsid w:val="06FDFCD5"/>
    <w:rsid w:val="077ED5A4"/>
    <w:rsid w:val="09F334AC"/>
    <w:rsid w:val="0BDF4B10"/>
    <w:rsid w:val="0DF698AB"/>
    <w:rsid w:val="0DFD6906"/>
    <w:rsid w:val="0EDF7B03"/>
    <w:rsid w:val="0FFB2A16"/>
    <w:rsid w:val="13B82E79"/>
    <w:rsid w:val="13EEDA5D"/>
    <w:rsid w:val="14FF31CB"/>
    <w:rsid w:val="15AF4911"/>
    <w:rsid w:val="15FE0B5D"/>
    <w:rsid w:val="17A9A4A8"/>
    <w:rsid w:val="17B7C6D6"/>
    <w:rsid w:val="17F792A3"/>
    <w:rsid w:val="19FF8A98"/>
    <w:rsid w:val="1A7FD97B"/>
    <w:rsid w:val="1ADEA47D"/>
    <w:rsid w:val="1BDF5E70"/>
    <w:rsid w:val="1D5E75E5"/>
    <w:rsid w:val="1DFB13A6"/>
    <w:rsid w:val="1DFB18D8"/>
    <w:rsid w:val="1F59C4DB"/>
    <w:rsid w:val="1F7D0056"/>
    <w:rsid w:val="1FCFDF16"/>
    <w:rsid w:val="1FDFA6A7"/>
    <w:rsid w:val="1FEB7128"/>
    <w:rsid w:val="1FEF9DB6"/>
    <w:rsid w:val="1FF7E1D0"/>
    <w:rsid w:val="1FFB86C9"/>
    <w:rsid w:val="217D3C7C"/>
    <w:rsid w:val="21A93665"/>
    <w:rsid w:val="22F3E58F"/>
    <w:rsid w:val="257D2F05"/>
    <w:rsid w:val="25DF8016"/>
    <w:rsid w:val="25F55FB4"/>
    <w:rsid w:val="27CA6AED"/>
    <w:rsid w:val="27E7DB6E"/>
    <w:rsid w:val="27F7AA2F"/>
    <w:rsid w:val="296F6912"/>
    <w:rsid w:val="2B3ED005"/>
    <w:rsid w:val="2BFDE270"/>
    <w:rsid w:val="2DEF4E99"/>
    <w:rsid w:val="2DF3113A"/>
    <w:rsid w:val="2DF3C5B5"/>
    <w:rsid w:val="2DFB8B01"/>
    <w:rsid w:val="2DFBF723"/>
    <w:rsid w:val="2E7FCD67"/>
    <w:rsid w:val="2ECF8A6D"/>
    <w:rsid w:val="2F37ABD8"/>
    <w:rsid w:val="2F772630"/>
    <w:rsid w:val="2F7FE12C"/>
    <w:rsid w:val="2FDF6C96"/>
    <w:rsid w:val="2FFF6D04"/>
    <w:rsid w:val="333B641A"/>
    <w:rsid w:val="3357EA50"/>
    <w:rsid w:val="33D57268"/>
    <w:rsid w:val="34D6C7CC"/>
    <w:rsid w:val="35FB64AF"/>
    <w:rsid w:val="368FA32E"/>
    <w:rsid w:val="36EBE499"/>
    <w:rsid w:val="37B72EB0"/>
    <w:rsid w:val="37BF551A"/>
    <w:rsid w:val="37DF433C"/>
    <w:rsid w:val="37DF6C83"/>
    <w:rsid w:val="38B755C2"/>
    <w:rsid w:val="3A751D47"/>
    <w:rsid w:val="3AEF4218"/>
    <w:rsid w:val="3BEFC042"/>
    <w:rsid w:val="3BF6AD82"/>
    <w:rsid w:val="3BF7565E"/>
    <w:rsid w:val="3BFA0A9E"/>
    <w:rsid w:val="3BFFEF37"/>
    <w:rsid w:val="3CFEFF5D"/>
    <w:rsid w:val="3DF72856"/>
    <w:rsid w:val="3DFB298A"/>
    <w:rsid w:val="3DFE5467"/>
    <w:rsid w:val="3DFE9343"/>
    <w:rsid w:val="3E0EBBA8"/>
    <w:rsid w:val="3ED53B68"/>
    <w:rsid w:val="3EE6A61B"/>
    <w:rsid w:val="3EF5AD28"/>
    <w:rsid w:val="3EFF316D"/>
    <w:rsid w:val="3EFFEAE4"/>
    <w:rsid w:val="3F19F81D"/>
    <w:rsid w:val="3F532399"/>
    <w:rsid w:val="3F5D3B2D"/>
    <w:rsid w:val="3F5E703A"/>
    <w:rsid w:val="3F6EFFCE"/>
    <w:rsid w:val="3F7C11A4"/>
    <w:rsid w:val="3F9F10E5"/>
    <w:rsid w:val="3FAF235E"/>
    <w:rsid w:val="3FBFBC77"/>
    <w:rsid w:val="3FD2DD1B"/>
    <w:rsid w:val="3FD6B4D9"/>
    <w:rsid w:val="3FDD13D9"/>
    <w:rsid w:val="3FDF91EC"/>
    <w:rsid w:val="3FE3EA73"/>
    <w:rsid w:val="3FED9F99"/>
    <w:rsid w:val="3FEF2C76"/>
    <w:rsid w:val="3FF5BD3E"/>
    <w:rsid w:val="3FF7D412"/>
    <w:rsid w:val="3FFB1EA6"/>
    <w:rsid w:val="3FFF11EA"/>
    <w:rsid w:val="3FFFC25C"/>
    <w:rsid w:val="3FFFD71B"/>
    <w:rsid w:val="41FFAC08"/>
    <w:rsid w:val="45FED9A6"/>
    <w:rsid w:val="46EDEC7A"/>
    <w:rsid w:val="46F22A61"/>
    <w:rsid w:val="473F711C"/>
    <w:rsid w:val="477BDA42"/>
    <w:rsid w:val="479E58BE"/>
    <w:rsid w:val="47F7AB22"/>
    <w:rsid w:val="487FE02B"/>
    <w:rsid w:val="4A7798E2"/>
    <w:rsid w:val="4B43512F"/>
    <w:rsid w:val="4BCEE522"/>
    <w:rsid w:val="4BFF9837"/>
    <w:rsid w:val="4D399BCA"/>
    <w:rsid w:val="4D75DB9C"/>
    <w:rsid w:val="4DB7DB98"/>
    <w:rsid w:val="4DBF83D8"/>
    <w:rsid w:val="4DFB84A0"/>
    <w:rsid w:val="4EE7639D"/>
    <w:rsid w:val="4EF25240"/>
    <w:rsid w:val="4F13FDCF"/>
    <w:rsid w:val="4F5F341F"/>
    <w:rsid w:val="4FCF918F"/>
    <w:rsid w:val="4FEEADA5"/>
    <w:rsid w:val="4FFE5389"/>
    <w:rsid w:val="4FFFC738"/>
    <w:rsid w:val="52F3B0FB"/>
    <w:rsid w:val="538F394E"/>
    <w:rsid w:val="53FAAAB1"/>
    <w:rsid w:val="55C7D9AE"/>
    <w:rsid w:val="55F2E930"/>
    <w:rsid w:val="55FAAB8F"/>
    <w:rsid w:val="56BF4048"/>
    <w:rsid w:val="56DDB64B"/>
    <w:rsid w:val="56FF4302"/>
    <w:rsid w:val="56FFE4BC"/>
    <w:rsid w:val="575B4AB7"/>
    <w:rsid w:val="57761C8C"/>
    <w:rsid w:val="577FACB0"/>
    <w:rsid w:val="579F31FE"/>
    <w:rsid w:val="57BD268E"/>
    <w:rsid w:val="57BFEA7B"/>
    <w:rsid w:val="57F372F0"/>
    <w:rsid w:val="57FBC4B9"/>
    <w:rsid w:val="58DDF1E9"/>
    <w:rsid w:val="58F2115A"/>
    <w:rsid w:val="58FDBC96"/>
    <w:rsid w:val="59F6FA7C"/>
    <w:rsid w:val="59FA51BD"/>
    <w:rsid w:val="59FE49C9"/>
    <w:rsid w:val="5A9BAC8F"/>
    <w:rsid w:val="5AFE9C3B"/>
    <w:rsid w:val="5AFFE6D7"/>
    <w:rsid w:val="5B7C16E8"/>
    <w:rsid w:val="5B7CC7F2"/>
    <w:rsid w:val="5B7FE930"/>
    <w:rsid w:val="5BBF83BD"/>
    <w:rsid w:val="5BBF8485"/>
    <w:rsid w:val="5BF3245D"/>
    <w:rsid w:val="5BF957F4"/>
    <w:rsid w:val="5CCF52E4"/>
    <w:rsid w:val="5CDCA8C5"/>
    <w:rsid w:val="5CF79827"/>
    <w:rsid w:val="5CFF1613"/>
    <w:rsid w:val="5D73DAC3"/>
    <w:rsid w:val="5DB30BC3"/>
    <w:rsid w:val="5DCD78D5"/>
    <w:rsid w:val="5DEF7F0C"/>
    <w:rsid w:val="5DF14931"/>
    <w:rsid w:val="5E27E7DB"/>
    <w:rsid w:val="5E53DCC2"/>
    <w:rsid w:val="5E719B13"/>
    <w:rsid w:val="5EF76CD4"/>
    <w:rsid w:val="5F2EA364"/>
    <w:rsid w:val="5F37543F"/>
    <w:rsid w:val="5F497A70"/>
    <w:rsid w:val="5F67B12A"/>
    <w:rsid w:val="5F6BA9BE"/>
    <w:rsid w:val="5F6F63FC"/>
    <w:rsid w:val="5F7762AF"/>
    <w:rsid w:val="5F7DFA04"/>
    <w:rsid w:val="5F7F310D"/>
    <w:rsid w:val="5F9F5905"/>
    <w:rsid w:val="5F9F6EC9"/>
    <w:rsid w:val="5FA3EA1A"/>
    <w:rsid w:val="5FAA880A"/>
    <w:rsid w:val="5FADB7C2"/>
    <w:rsid w:val="5FBCE77F"/>
    <w:rsid w:val="5FBF39C2"/>
    <w:rsid w:val="5FBFDCCD"/>
    <w:rsid w:val="5FDA9DB3"/>
    <w:rsid w:val="5FE7B999"/>
    <w:rsid w:val="5FEE510C"/>
    <w:rsid w:val="5FEF4387"/>
    <w:rsid w:val="5FF54AA3"/>
    <w:rsid w:val="5FF634FF"/>
    <w:rsid w:val="5FF95378"/>
    <w:rsid w:val="5FFBF89A"/>
    <w:rsid w:val="5FFD512B"/>
    <w:rsid w:val="5FFD7C30"/>
    <w:rsid w:val="5FFDE307"/>
    <w:rsid w:val="5FFE0ED2"/>
    <w:rsid w:val="5FFE2B89"/>
    <w:rsid w:val="61879A06"/>
    <w:rsid w:val="62E34F3D"/>
    <w:rsid w:val="63B58BBA"/>
    <w:rsid w:val="63F76BFE"/>
    <w:rsid w:val="657F3D35"/>
    <w:rsid w:val="65F71587"/>
    <w:rsid w:val="65FDA5E9"/>
    <w:rsid w:val="66C743E8"/>
    <w:rsid w:val="66F5B606"/>
    <w:rsid w:val="66FF6F78"/>
    <w:rsid w:val="66FFCE75"/>
    <w:rsid w:val="673F1110"/>
    <w:rsid w:val="679F555C"/>
    <w:rsid w:val="67DD41D2"/>
    <w:rsid w:val="67FB62C3"/>
    <w:rsid w:val="67FEE05E"/>
    <w:rsid w:val="67FF9A42"/>
    <w:rsid w:val="6995458D"/>
    <w:rsid w:val="69FE1EC6"/>
    <w:rsid w:val="6AD7D8E0"/>
    <w:rsid w:val="6B3D5F84"/>
    <w:rsid w:val="6B6E2FD5"/>
    <w:rsid w:val="6B7B0036"/>
    <w:rsid w:val="6B9C5E65"/>
    <w:rsid w:val="6BBB7401"/>
    <w:rsid w:val="6BBC41E6"/>
    <w:rsid w:val="6BBF30AA"/>
    <w:rsid w:val="6BDF5796"/>
    <w:rsid w:val="6BDFFF7D"/>
    <w:rsid w:val="6BF36C9B"/>
    <w:rsid w:val="6BFB3C20"/>
    <w:rsid w:val="6C1F26DC"/>
    <w:rsid w:val="6CE3AB28"/>
    <w:rsid w:val="6CEE4C19"/>
    <w:rsid w:val="6D5794C4"/>
    <w:rsid w:val="6DBB595B"/>
    <w:rsid w:val="6DCF5E78"/>
    <w:rsid w:val="6DEFFE50"/>
    <w:rsid w:val="6DFD4C8E"/>
    <w:rsid w:val="6DFE7438"/>
    <w:rsid w:val="6E2FF0B6"/>
    <w:rsid w:val="6E5F8A3B"/>
    <w:rsid w:val="6EAF467E"/>
    <w:rsid w:val="6EBC5F47"/>
    <w:rsid w:val="6EBF1878"/>
    <w:rsid w:val="6EDBD354"/>
    <w:rsid w:val="6EDFDF39"/>
    <w:rsid w:val="6EEA6205"/>
    <w:rsid w:val="6EEF1910"/>
    <w:rsid w:val="6EEF93BD"/>
    <w:rsid w:val="6EFBC559"/>
    <w:rsid w:val="6F3EEF6A"/>
    <w:rsid w:val="6F46E62E"/>
    <w:rsid w:val="6F5B6505"/>
    <w:rsid w:val="6F5FE94A"/>
    <w:rsid w:val="6F6F8200"/>
    <w:rsid w:val="6F778B14"/>
    <w:rsid w:val="6F77EF7E"/>
    <w:rsid w:val="6F7B88F7"/>
    <w:rsid w:val="6F8F360B"/>
    <w:rsid w:val="6FBD1E78"/>
    <w:rsid w:val="6FBF19E5"/>
    <w:rsid w:val="6FC755C5"/>
    <w:rsid w:val="6FF2B285"/>
    <w:rsid w:val="6FF58165"/>
    <w:rsid w:val="6FFBEB70"/>
    <w:rsid w:val="6FFF23E0"/>
    <w:rsid w:val="6FFF3614"/>
    <w:rsid w:val="71DE27D8"/>
    <w:rsid w:val="71FCFE0C"/>
    <w:rsid w:val="71FE7656"/>
    <w:rsid w:val="72FF1AC4"/>
    <w:rsid w:val="736F35FF"/>
    <w:rsid w:val="739F9A7F"/>
    <w:rsid w:val="73DD0001"/>
    <w:rsid w:val="73E7B09A"/>
    <w:rsid w:val="73F5632D"/>
    <w:rsid w:val="73F70814"/>
    <w:rsid w:val="73F72BF5"/>
    <w:rsid w:val="73FB2891"/>
    <w:rsid w:val="73FD06F9"/>
    <w:rsid w:val="747FF889"/>
    <w:rsid w:val="74EF819C"/>
    <w:rsid w:val="756DEFEA"/>
    <w:rsid w:val="756F3350"/>
    <w:rsid w:val="757E642F"/>
    <w:rsid w:val="75D6D39F"/>
    <w:rsid w:val="75DF8F08"/>
    <w:rsid w:val="75EE1C0F"/>
    <w:rsid w:val="75F3466F"/>
    <w:rsid w:val="75FB8E6F"/>
    <w:rsid w:val="75FD04E4"/>
    <w:rsid w:val="75FFAA48"/>
    <w:rsid w:val="75FFB1BA"/>
    <w:rsid w:val="76773BC1"/>
    <w:rsid w:val="76B367DB"/>
    <w:rsid w:val="76B7137F"/>
    <w:rsid w:val="76BF1A6F"/>
    <w:rsid w:val="76DEEDE9"/>
    <w:rsid w:val="76DFD4B7"/>
    <w:rsid w:val="76E7ABA5"/>
    <w:rsid w:val="76EDD607"/>
    <w:rsid w:val="76FB0A3D"/>
    <w:rsid w:val="76FBFA2B"/>
    <w:rsid w:val="76FEBB76"/>
    <w:rsid w:val="770FAA96"/>
    <w:rsid w:val="7767461E"/>
    <w:rsid w:val="776B7AD9"/>
    <w:rsid w:val="77770256"/>
    <w:rsid w:val="777BFDCC"/>
    <w:rsid w:val="777E07F9"/>
    <w:rsid w:val="77A352C2"/>
    <w:rsid w:val="77BF2FF4"/>
    <w:rsid w:val="77DF2524"/>
    <w:rsid w:val="77E6F39B"/>
    <w:rsid w:val="77ED14C4"/>
    <w:rsid w:val="77ED84AF"/>
    <w:rsid w:val="77EDBCD4"/>
    <w:rsid w:val="77EF152C"/>
    <w:rsid w:val="77F66155"/>
    <w:rsid w:val="77FBBAC3"/>
    <w:rsid w:val="77FBEE46"/>
    <w:rsid w:val="77FF1FA7"/>
    <w:rsid w:val="78DD48AB"/>
    <w:rsid w:val="78E38A7A"/>
    <w:rsid w:val="78FBF6F8"/>
    <w:rsid w:val="78FD5A60"/>
    <w:rsid w:val="78FD847E"/>
    <w:rsid w:val="79BFC299"/>
    <w:rsid w:val="79D7E8F9"/>
    <w:rsid w:val="79DA2CE8"/>
    <w:rsid w:val="79DF13F1"/>
    <w:rsid w:val="79FB4FBA"/>
    <w:rsid w:val="79FED7B8"/>
    <w:rsid w:val="7AB3AC17"/>
    <w:rsid w:val="7ABFF728"/>
    <w:rsid w:val="7ACE4C88"/>
    <w:rsid w:val="7AD939A4"/>
    <w:rsid w:val="7AF9AB6F"/>
    <w:rsid w:val="7AFD8D86"/>
    <w:rsid w:val="7AFFAF70"/>
    <w:rsid w:val="7B11778D"/>
    <w:rsid w:val="7B3FBE20"/>
    <w:rsid w:val="7B5717FF"/>
    <w:rsid w:val="7B5B7C54"/>
    <w:rsid w:val="7BAE5098"/>
    <w:rsid w:val="7BAF0334"/>
    <w:rsid w:val="7BAF0385"/>
    <w:rsid w:val="7BAF7753"/>
    <w:rsid w:val="7BC78EFC"/>
    <w:rsid w:val="7BD70BDB"/>
    <w:rsid w:val="7BDDE104"/>
    <w:rsid w:val="7BDE086A"/>
    <w:rsid w:val="7BEDC720"/>
    <w:rsid w:val="7BEE8AA9"/>
    <w:rsid w:val="7BEFAA11"/>
    <w:rsid w:val="7BF2D2A5"/>
    <w:rsid w:val="7BF64D03"/>
    <w:rsid w:val="7BF65B5D"/>
    <w:rsid w:val="7BF975BF"/>
    <w:rsid w:val="7BFAB22A"/>
    <w:rsid w:val="7BFB3CC8"/>
    <w:rsid w:val="7BFC3DCC"/>
    <w:rsid w:val="7BFCCBDA"/>
    <w:rsid w:val="7BFF259C"/>
    <w:rsid w:val="7BFFA245"/>
    <w:rsid w:val="7BFFD22B"/>
    <w:rsid w:val="7C1AA870"/>
    <w:rsid w:val="7C7B5836"/>
    <w:rsid w:val="7CAD9A0E"/>
    <w:rsid w:val="7CADECA1"/>
    <w:rsid w:val="7CD7ED8A"/>
    <w:rsid w:val="7CE7BA31"/>
    <w:rsid w:val="7CEE3DA6"/>
    <w:rsid w:val="7CF675C9"/>
    <w:rsid w:val="7CFF5300"/>
    <w:rsid w:val="7D356C59"/>
    <w:rsid w:val="7D3F9C16"/>
    <w:rsid w:val="7D6B0EB3"/>
    <w:rsid w:val="7D7637EE"/>
    <w:rsid w:val="7DBF6179"/>
    <w:rsid w:val="7DD7956D"/>
    <w:rsid w:val="7DDFCC8A"/>
    <w:rsid w:val="7DE62CCD"/>
    <w:rsid w:val="7DEABAA4"/>
    <w:rsid w:val="7DECD8BB"/>
    <w:rsid w:val="7DEF093F"/>
    <w:rsid w:val="7DEFACF5"/>
    <w:rsid w:val="7DF20A78"/>
    <w:rsid w:val="7DF91FA8"/>
    <w:rsid w:val="7DFC8FEE"/>
    <w:rsid w:val="7DFDBE99"/>
    <w:rsid w:val="7DFF2F51"/>
    <w:rsid w:val="7DFF81AF"/>
    <w:rsid w:val="7DFFBC54"/>
    <w:rsid w:val="7E6F8B35"/>
    <w:rsid w:val="7E7F7915"/>
    <w:rsid w:val="7E7FF857"/>
    <w:rsid w:val="7E972360"/>
    <w:rsid w:val="7EB52543"/>
    <w:rsid w:val="7EB7A38F"/>
    <w:rsid w:val="7EB7EE37"/>
    <w:rsid w:val="7EBCE918"/>
    <w:rsid w:val="7EBFBB7A"/>
    <w:rsid w:val="7ED34A79"/>
    <w:rsid w:val="7EE24ECC"/>
    <w:rsid w:val="7EF5A1AB"/>
    <w:rsid w:val="7EF8454A"/>
    <w:rsid w:val="7EFDCA06"/>
    <w:rsid w:val="7EFFFE0A"/>
    <w:rsid w:val="7F060B3F"/>
    <w:rsid w:val="7F12C60C"/>
    <w:rsid w:val="7F376C02"/>
    <w:rsid w:val="7F3921F5"/>
    <w:rsid w:val="7F73AA25"/>
    <w:rsid w:val="7F775123"/>
    <w:rsid w:val="7F77AEEC"/>
    <w:rsid w:val="7F7B9ABE"/>
    <w:rsid w:val="7F7DDCD5"/>
    <w:rsid w:val="7F7EC7CC"/>
    <w:rsid w:val="7F7EF55E"/>
    <w:rsid w:val="7F7F264F"/>
    <w:rsid w:val="7F7F53DE"/>
    <w:rsid w:val="7F7F5460"/>
    <w:rsid w:val="7F7F5C11"/>
    <w:rsid w:val="7F8FBE38"/>
    <w:rsid w:val="7F956949"/>
    <w:rsid w:val="7F974150"/>
    <w:rsid w:val="7F974C9A"/>
    <w:rsid w:val="7FA55CE4"/>
    <w:rsid w:val="7FAEF704"/>
    <w:rsid w:val="7FB3CFB8"/>
    <w:rsid w:val="7FB6CB36"/>
    <w:rsid w:val="7FB949F0"/>
    <w:rsid w:val="7FBAB633"/>
    <w:rsid w:val="7FBBEA63"/>
    <w:rsid w:val="7FBF1997"/>
    <w:rsid w:val="7FBF6655"/>
    <w:rsid w:val="7FBFDB0E"/>
    <w:rsid w:val="7FC772F4"/>
    <w:rsid w:val="7FCF1438"/>
    <w:rsid w:val="7FD0ACA6"/>
    <w:rsid w:val="7FD7D42B"/>
    <w:rsid w:val="7FDD577E"/>
    <w:rsid w:val="7FDDB32D"/>
    <w:rsid w:val="7FDDD18F"/>
    <w:rsid w:val="7FDEFC22"/>
    <w:rsid w:val="7FDFCD3C"/>
    <w:rsid w:val="7FE52E80"/>
    <w:rsid w:val="7FE7D110"/>
    <w:rsid w:val="7FE805EE"/>
    <w:rsid w:val="7FEC6540"/>
    <w:rsid w:val="7FECA438"/>
    <w:rsid w:val="7FEDE454"/>
    <w:rsid w:val="7FEE8F42"/>
    <w:rsid w:val="7FEF480D"/>
    <w:rsid w:val="7FF6B1A2"/>
    <w:rsid w:val="7FF720D7"/>
    <w:rsid w:val="7FF7A263"/>
    <w:rsid w:val="7FF7BB24"/>
    <w:rsid w:val="7FF7FE34"/>
    <w:rsid w:val="7FFC0223"/>
    <w:rsid w:val="7FFC9D27"/>
    <w:rsid w:val="7FFE0836"/>
    <w:rsid w:val="7FFE223E"/>
    <w:rsid w:val="7FFE8658"/>
    <w:rsid w:val="7FFEF022"/>
    <w:rsid w:val="7FFF00F6"/>
    <w:rsid w:val="7FFF083B"/>
    <w:rsid w:val="7FFF2784"/>
    <w:rsid w:val="7FFF2A5D"/>
    <w:rsid w:val="7FFF79D3"/>
    <w:rsid w:val="7FFF9545"/>
    <w:rsid w:val="7FFFA0DA"/>
    <w:rsid w:val="7FFFAB5B"/>
    <w:rsid w:val="7FFFAC18"/>
    <w:rsid w:val="7FFFF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DCF2"/>
  <w15:docId w15:val="{F2A6180B-5E5C-A841-84B5-4BFE8D81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580"/>
    <w:pPr>
      <w:widowControl w:val="0"/>
      <w:jc w:val="both"/>
    </w:pPr>
    <w:rPr>
      <w:rFonts w:eastAsia="宋体"/>
      <w:kern w:val="2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宋体" w:hAnsi="宋体" w:cs="宋体"/>
      <w:sz w:val="31"/>
      <w:szCs w:val="31"/>
      <w:lang w:eastAsia="en-US"/>
    </w:rPr>
  </w:style>
  <w:style w:type="paragraph" w:styleId="a4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Subtitle"/>
    <w:basedOn w:val="a"/>
    <w:next w:val="a"/>
    <w:link w:val="a6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7">
    <w:name w:val="Normal (Web)"/>
    <w:basedOn w:val="a"/>
    <w:link w:val="a8"/>
    <w:uiPriority w:val="99"/>
    <w:unhideWhenUsed/>
    <w:qFormat/>
    <w:pPr>
      <w:spacing w:before="100" w:beforeAutospacing="1" w:after="100" w:afterAutospacing="1"/>
      <w:jc w:val="left"/>
    </w:pPr>
    <w:rPr>
      <w:kern w:val="0"/>
      <w:szCs w:val="24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f1">
    <w:name w:val="引用 字符"/>
    <w:basedOn w:val="a0"/>
    <w:link w:val="af0"/>
    <w:uiPriority w:val="29"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f4">
    <w:name w:val="明显引用 字符"/>
    <w:basedOn w:val="a0"/>
    <w:link w:val="af3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6">
    <w:name w:val="16"/>
    <w:basedOn w:val="a0"/>
    <w:rPr>
      <w:rFonts w:ascii="Times New Roman" w:hAnsi="Times New Roman" w:cs="Times New Roman" w:hint="default"/>
      <w:b/>
    </w:rPr>
  </w:style>
  <w:style w:type="paragraph" w:customStyle="1" w:styleId="13">
    <w:name w:val="书目1"/>
    <w:basedOn w:val="a"/>
    <w:next w:val="a"/>
    <w:semiHidden/>
    <w:pPr>
      <w:tabs>
        <w:tab w:val="left" w:pos="264"/>
      </w:tabs>
      <w:spacing w:before="100" w:beforeAutospacing="1" w:after="240"/>
      <w:ind w:left="720" w:hanging="720"/>
    </w:pPr>
  </w:style>
  <w:style w:type="character" w:customStyle="1" w:styleId="relative">
    <w:name w:val="relative"/>
    <w:basedOn w:val="a0"/>
  </w:style>
  <w:style w:type="paragraph" w:customStyle="1" w:styleId="21">
    <w:name w:val="书目2"/>
    <w:basedOn w:val="a"/>
    <w:link w:val="Bibliography"/>
    <w:pPr>
      <w:widowControl/>
      <w:tabs>
        <w:tab w:val="left" w:pos="380"/>
      </w:tabs>
      <w:snapToGrid w:val="0"/>
      <w:spacing w:beforeLines="50" w:before="156"/>
      <w:ind w:left="384" w:hanging="384"/>
    </w:pPr>
    <w:rPr>
      <w:rFonts w:ascii="宋体" w:hAnsi="宋体" w:cs="宋体"/>
    </w:rPr>
  </w:style>
  <w:style w:type="character" w:customStyle="1" w:styleId="a8">
    <w:name w:val="普通(网站) 字符"/>
    <w:basedOn w:val="a0"/>
    <w:link w:val="a7"/>
    <w:uiPriority w:val="99"/>
    <w:rPr>
      <w:rFonts w:ascii="Calibri" w:eastAsia="宋体" w:hAnsi="Calibri"/>
      <w:sz w:val="24"/>
      <w:szCs w:val="24"/>
    </w:rPr>
  </w:style>
  <w:style w:type="character" w:customStyle="1" w:styleId="Bibliography">
    <w:name w:val="Bibliography 字符"/>
    <w:basedOn w:val="a8"/>
    <w:link w:val="21"/>
    <w:rPr>
      <w:rFonts w:ascii="宋体" w:eastAsia="宋体" w:hAnsi="宋体" w:cs="宋体"/>
      <w:kern w:val="2"/>
      <w:sz w:val="21"/>
      <w:szCs w:val="21"/>
    </w:rPr>
  </w:style>
  <w:style w:type="paragraph" w:customStyle="1" w:styleId="31">
    <w:name w:val="书目3"/>
    <w:basedOn w:val="a"/>
    <w:next w:val="a"/>
    <w:uiPriority w:val="37"/>
    <w:unhideWhenUsed/>
  </w:style>
  <w:style w:type="paragraph" w:customStyle="1" w:styleId="p1">
    <w:name w:val="p1"/>
    <w:basedOn w:val="a"/>
    <w:pPr>
      <w:jc w:val="left"/>
    </w:pPr>
    <w:rPr>
      <w:rFonts w:ascii="Helvetica Neue" w:eastAsia="Helvetica Neue" w:hAnsi="Helvetica Neue"/>
      <w:color w:val="000000"/>
      <w:kern w:val="0"/>
      <w:sz w:val="28"/>
      <w:szCs w:val="28"/>
    </w:rPr>
  </w:style>
  <w:style w:type="paragraph" w:customStyle="1" w:styleId="41">
    <w:name w:val="书目4"/>
    <w:basedOn w:val="a"/>
    <w:next w:val="a"/>
    <w:uiPriority w:val="37"/>
    <w:unhideWhenUsed/>
    <w:pPr>
      <w:tabs>
        <w:tab w:val="left" w:pos="380"/>
        <w:tab w:val="left" w:pos="500"/>
      </w:tabs>
      <w:ind w:left="504" w:hanging="504"/>
    </w:pPr>
  </w:style>
  <w:style w:type="paragraph" w:styleId="af5">
    <w:name w:val="Bibliography"/>
    <w:basedOn w:val="a"/>
    <w:next w:val="a"/>
    <w:uiPriority w:val="37"/>
    <w:unhideWhenUsed/>
    <w:rsid w:val="00310411"/>
    <w:pPr>
      <w:tabs>
        <w:tab w:val="left" w:pos="380"/>
        <w:tab w:val="left" w:pos="500"/>
      </w:tabs>
      <w:spacing w:after="240"/>
      <w:ind w:left="504" w:hanging="504"/>
    </w:pPr>
  </w:style>
  <w:style w:type="paragraph" w:styleId="af6">
    <w:name w:val="header"/>
    <w:basedOn w:val="a"/>
    <w:link w:val="af7"/>
    <w:uiPriority w:val="99"/>
    <w:unhideWhenUsed/>
    <w:rsid w:val="007F14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F14B1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Version="6" SelectedStyle="/APASixthEditionOfficeOnline.xsl" StyleName="APA"/>
</file>

<file path=customXml/itemProps1.xml><?xml version="1.0" encoding="utf-8"?>
<ds:datastoreItem xmlns:ds="http://schemas.openxmlformats.org/officeDocument/2006/customXml" ds:itemID="{AA852019-5D7D-A34A-B1CA-1B3AE4A10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l</dc:creator>
  <cp:lastModifiedBy>d l</cp:lastModifiedBy>
  <cp:revision>770</cp:revision>
  <cp:lastPrinted>2025-07-09T16:52:00Z</cp:lastPrinted>
  <dcterms:created xsi:type="dcterms:W3CDTF">2025-05-02T06:08:00Z</dcterms:created>
  <dcterms:modified xsi:type="dcterms:W3CDTF">2025-10-1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3498796EF731F63F9BB80A68931C496F_42</vt:lpwstr>
  </property>
  <property fmtid="{D5CDD505-2E9C-101B-9397-08002B2CF9AE}" pid="4" name="ZOTERO_PREF_1">
    <vt:lpwstr>&lt;data data-version="3" zotero-version="7.0.15"&gt;&lt;session id="ZW0Vfp6z"/&gt;&lt;style id="http://www.zotero.org/styles/frontiers-in-immunology" hasBibliography="1" bibliographyStyleHasBeenSet="1"/&gt;&lt;prefs&gt;&lt;pref name="fieldType" value="Field"/&gt;&lt;/prefs&gt;&lt;/data&gt;</vt:lpwstr>
  </property>
  <property fmtid="{D5CDD505-2E9C-101B-9397-08002B2CF9AE}" pid="5" name="ZOTERO_PREF_2">
    <vt:lpwstr/>
  </property>
</Properties>
</file>